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003" w:rsidRPr="003E4A21" w:rsidRDefault="00771003" w:rsidP="00DF1B8C">
      <w:pPr>
        <w:spacing w:line="480" w:lineRule="auto"/>
        <w:rPr>
          <w:rFonts w:ascii="Times New Roman" w:eastAsia="仿宋" w:hAnsi="Times New Roman" w:cs="Times New Roman"/>
          <w:b/>
          <w:color w:val="000000"/>
          <w:sz w:val="24"/>
          <w:szCs w:val="24"/>
        </w:rPr>
      </w:pPr>
      <w:r w:rsidRPr="003E4A21">
        <w:rPr>
          <w:rFonts w:ascii="Times New Roman" w:eastAsia="仿宋" w:hAnsi="Times New Roman" w:cs="Times New Roman"/>
          <w:b/>
          <w:bCs/>
          <w:color w:val="000000"/>
          <w:sz w:val="24"/>
          <w:szCs w:val="24"/>
        </w:rPr>
        <w:t>Table S</w:t>
      </w:r>
      <w:r w:rsidR="00542588" w:rsidRPr="003E4A21">
        <w:rPr>
          <w:rFonts w:ascii="Times New Roman" w:eastAsia="仿宋" w:hAnsi="Times New Roman" w:cs="Times New Roman" w:hint="eastAsia"/>
          <w:b/>
          <w:bCs/>
          <w:color w:val="000000"/>
          <w:sz w:val="24"/>
          <w:szCs w:val="24"/>
        </w:rPr>
        <w:t>3</w:t>
      </w:r>
      <w:r w:rsidRPr="003E4A21">
        <w:rPr>
          <w:rFonts w:ascii="Times New Roman" w:eastAsia="仿宋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3E4A21">
        <w:rPr>
          <w:rFonts w:ascii="Times New Roman" w:eastAsia="仿宋" w:hAnsi="Times New Roman" w:cs="Times New Roman"/>
          <w:b/>
          <w:color w:val="000000"/>
          <w:sz w:val="24"/>
          <w:szCs w:val="24"/>
        </w:rPr>
        <w:t xml:space="preserve">General features of the putative </w:t>
      </w:r>
      <w:proofErr w:type="spellStart"/>
      <w:r w:rsidRPr="003E4A21">
        <w:rPr>
          <w:rFonts w:ascii="Times New Roman" w:eastAsia="仿宋" w:hAnsi="Times New Roman" w:cs="Times New Roman"/>
          <w:b/>
          <w:color w:val="000000"/>
          <w:sz w:val="24"/>
          <w:szCs w:val="24"/>
        </w:rPr>
        <w:t>ORFs</w:t>
      </w:r>
      <w:proofErr w:type="spellEnd"/>
      <w:r w:rsidRPr="003E4A21">
        <w:rPr>
          <w:rFonts w:ascii="Times New Roman" w:eastAsia="仿宋" w:hAnsi="Times New Roman" w:cs="Times New Roman"/>
          <w:b/>
          <w:color w:val="000000"/>
          <w:sz w:val="24"/>
          <w:szCs w:val="24"/>
        </w:rPr>
        <w:t xml:space="preserve"> from phage </w:t>
      </w:r>
      <w:r w:rsidRPr="003E4A21">
        <w:rPr>
          <w:rFonts w:ascii="Times New Roman" w:eastAsia="仿宋" w:hAnsi="Times New Roman" w:cs="Times New Roman" w:hint="eastAsia"/>
          <w:b/>
          <w:color w:val="000000"/>
          <w:sz w:val="24"/>
          <w:szCs w:val="24"/>
        </w:rPr>
        <w:t xml:space="preserve">EF-P29 </w:t>
      </w:r>
      <w:r w:rsidRPr="003E4A21">
        <w:rPr>
          <w:rFonts w:ascii="Times New Roman" w:eastAsia="仿宋" w:hAnsi="Times New Roman" w:cs="Times New Roman"/>
          <w:b/>
          <w:color w:val="000000"/>
          <w:sz w:val="24"/>
          <w:szCs w:val="24"/>
        </w:rPr>
        <w:t>with the best matches in the database</w:t>
      </w:r>
      <w:r w:rsidR="00E530DA" w:rsidRPr="003E4A21">
        <w:rPr>
          <w:rFonts w:ascii="Times New Roman" w:eastAsia="仿宋" w:hAnsi="Times New Roman" w:cs="Times New Roman" w:hint="eastAsia"/>
          <w:b/>
          <w:color w:val="000000"/>
          <w:sz w:val="24"/>
          <w:szCs w:val="24"/>
        </w:rPr>
        <w:t>.</w:t>
      </w:r>
    </w:p>
    <w:p w:rsidR="00D86B55" w:rsidRPr="00D86B55" w:rsidRDefault="00D86B55" w:rsidP="00DF1B8C">
      <w:pPr>
        <w:spacing w:line="480" w:lineRule="auto"/>
        <w:rPr>
          <w:rFonts w:ascii="Times New Roman" w:eastAsia="仿宋" w:hAnsi="Times New Roman" w:cs="Times New Roman"/>
          <w:color w:val="000000"/>
        </w:rPr>
      </w:pPr>
    </w:p>
    <w:tbl>
      <w:tblPr>
        <w:tblStyle w:val="a5"/>
        <w:tblW w:w="15658" w:type="dxa"/>
        <w:tblInd w:w="-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62"/>
        <w:gridCol w:w="896"/>
        <w:gridCol w:w="959"/>
        <w:gridCol w:w="839"/>
        <w:gridCol w:w="1111"/>
        <w:gridCol w:w="709"/>
        <w:gridCol w:w="5670"/>
        <w:gridCol w:w="1210"/>
        <w:gridCol w:w="1559"/>
        <w:gridCol w:w="1843"/>
      </w:tblGrid>
      <w:tr w:rsidR="00F00BCD" w:rsidRPr="00697ADD" w:rsidTr="001D27E3">
        <w:trPr>
          <w:trHeight w:val="465"/>
        </w:trPr>
        <w:tc>
          <w:tcPr>
            <w:tcW w:w="862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ORF</w:t>
            </w:r>
            <w:r w:rsidRPr="00697ADD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96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Start</w:t>
            </w:r>
            <w:r w:rsidRPr="00697AD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codon</w:t>
            </w:r>
            <w:proofErr w:type="spellEnd"/>
          </w:p>
        </w:tc>
        <w:tc>
          <w:tcPr>
            <w:tcW w:w="179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Bp</w:t>
            </w:r>
          </w:p>
        </w:tc>
        <w:tc>
          <w:tcPr>
            <w:tcW w:w="1111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Protein</w:t>
            </w:r>
            <w:r w:rsidRPr="00697AD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siz</w:t>
            </w:r>
            <w:r w:rsidRPr="00697ADD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 w:rsidR="00697ADD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(</w:t>
            </w:r>
            <w:proofErr w:type="spellStart"/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kDa</w:t>
            </w:r>
            <w:proofErr w:type="spellEnd"/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ADD">
              <w:rPr>
                <w:rFonts w:ascii="Times New Roman" w:hAnsi="Times New Roman" w:cs="Times New Roman"/>
                <w:bCs/>
                <w:szCs w:val="21"/>
              </w:rPr>
              <w:t>pI</w:t>
            </w:r>
            <w:proofErr w:type="spellEnd"/>
          </w:p>
        </w:tc>
        <w:tc>
          <w:tcPr>
            <w:tcW w:w="5670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Representative</w:t>
            </w:r>
            <w:r w:rsidRPr="00697AD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similarity to proteins in</w:t>
            </w:r>
            <w:r w:rsidRPr="00697AD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database</w:t>
            </w:r>
          </w:p>
        </w:tc>
        <w:tc>
          <w:tcPr>
            <w:tcW w:w="1210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E</w:t>
            </w:r>
            <w:r w:rsidRPr="00697AD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value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Identity</w:t>
            </w:r>
            <w:r w:rsidR="00697ADD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(positives)</w:t>
            </w:r>
          </w:p>
        </w:tc>
        <w:tc>
          <w:tcPr>
            <w:tcW w:w="1843" w:type="dxa"/>
            <w:vMerge w:val="restart"/>
            <w:tcBorders>
              <w:top w:val="single" w:sz="4" w:space="0" w:color="000000" w:themeColor="text1"/>
            </w:tcBorders>
          </w:tcPr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GenBank</w:t>
            </w:r>
            <w:proofErr w:type="spellEnd"/>
          </w:p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Accession</w:t>
            </w:r>
          </w:p>
          <w:p w:rsidR="00F00BCD" w:rsidRPr="00697AD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no.</w:t>
            </w:r>
          </w:p>
        </w:tc>
      </w:tr>
      <w:tr w:rsidR="00697ADD" w:rsidRPr="00234FC5" w:rsidTr="001D27E3">
        <w:trPr>
          <w:trHeight w:val="465"/>
        </w:trPr>
        <w:tc>
          <w:tcPr>
            <w:tcW w:w="862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96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97ADD" w:rsidRPr="00697ADD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Start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97ADD" w:rsidRPr="00697ADD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697ADD">
              <w:rPr>
                <w:rFonts w:ascii="Times New Roman" w:hAnsi="Times New Roman" w:cs="Times New Roman"/>
                <w:bCs/>
                <w:color w:val="000000"/>
                <w:szCs w:val="21"/>
              </w:rPr>
              <w:t>Stop</w:t>
            </w:r>
          </w:p>
        </w:tc>
        <w:tc>
          <w:tcPr>
            <w:tcW w:w="1111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09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0" w:type="dxa"/>
            <w:vMerge/>
          </w:tcPr>
          <w:p w:rsidR="00697ADD" w:rsidRPr="00234FC5" w:rsidRDefault="00697ADD" w:rsidP="00DF1B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10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59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vMerge/>
          </w:tcPr>
          <w:p w:rsidR="00697ADD" w:rsidRPr="00234FC5" w:rsidRDefault="00697AD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F00BCD" w:rsidRPr="00234FC5" w:rsidTr="001D27E3">
        <w:trPr>
          <w:trHeight w:val="333"/>
        </w:trPr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nil"/>
            </w:tcBorders>
          </w:tcPr>
          <w:p w:rsidR="00F00BCD" w:rsidRPr="00AC0401" w:rsidRDefault="00F00BCD" w:rsidP="00DF1B8C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6       162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9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F00BCD" w:rsidRPr="00234FC5" w:rsidRDefault="005811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e-0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% (</w:t>
            </w:r>
            <w:r w:rsidRPr="00234FC5">
              <w:rPr>
                <w:rFonts w:ascii="Times New Roman" w:hAnsi="Times New Roman" w:cs="Times New Roman"/>
                <w:szCs w:val="21"/>
              </w:rPr>
              <w:t>71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7C5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07.1</w:t>
            </w:r>
          </w:p>
        </w:tc>
      </w:tr>
      <w:tr w:rsidR="00F00BCD" w:rsidRPr="00234FC5" w:rsidTr="001D27E3">
        <w:trPr>
          <w:trHeight w:val="333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24      49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.69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94</w:t>
            </w:r>
          </w:p>
        </w:tc>
        <w:tc>
          <w:tcPr>
            <w:tcW w:w="5670" w:type="dxa"/>
          </w:tcPr>
          <w:p w:rsidR="00F00BCD" w:rsidRPr="00234FC5" w:rsidRDefault="005811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6e-2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% (</w:t>
            </w:r>
            <w:r w:rsidRPr="00234FC5">
              <w:rPr>
                <w:rFonts w:ascii="Times New Roman" w:hAnsi="Times New Roman" w:cs="Times New Roman"/>
                <w:szCs w:val="21"/>
              </w:rPr>
              <w:t>6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7C5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4.1</w:t>
            </w:r>
          </w:p>
        </w:tc>
      </w:tr>
      <w:tr w:rsidR="00F00BCD" w:rsidRPr="00234FC5" w:rsidTr="001D27E3">
        <w:trPr>
          <w:trHeight w:val="333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89      81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801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5670" w:type="dxa"/>
          </w:tcPr>
          <w:p w:rsidR="00F00BCD" w:rsidRPr="00234FC5" w:rsidRDefault="005811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ECP3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e-4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%</w:t>
            </w:r>
            <w:r w:rsidR="00D86B5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4%</w:t>
            </w:r>
            <w:r w:rsidR="00D86B5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7C5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147198.1</w:t>
            </w:r>
          </w:p>
        </w:tc>
      </w:tr>
      <w:tr w:rsidR="00F00BCD" w:rsidRPr="00E567C5" w:rsidTr="001D27E3">
        <w:trPr>
          <w:trHeight w:val="333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897      110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48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91</w:t>
            </w:r>
          </w:p>
        </w:tc>
        <w:tc>
          <w:tcPr>
            <w:tcW w:w="5670" w:type="dxa"/>
          </w:tcPr>
          <w:p w:rsidR="00F00BCD" w:rsidRPr="00234FC5" w:rsidRDefault="005811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4e-39</w:t>
            </w:r>
          </w:p>
        </w:tc>
        <w:tc>
          <w:tcPr>
            <w:tcW w:w="1559" w:type="dxa"/>
          </w:tcPr>
          <w:p w:rsidR="00F00BCD" w:rsidRPr="00E567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91%</w:t>
            </w:r>
            <w:r w:rsidR="00D86B5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(</w:t>
            </w: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98%</w:t>
            </w:r>
            <w:r w:rsidR="00D86B5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7C5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215.1</w:t>
            </w:r>
          </w:p>
        </w:tc>
      </w:tr>
      <w:tr w:rsidR="00F00BCD" w:rsidRPr="00A81D2B" w:rsidTr="001D27E3">
        <w:trPr>
          <w:trHeight w:val="333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093     152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6.62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5670" w:type="dxa"/>
          </w:tcPr>
          <w:p w:rsidR="00F00BCD" w:rsidRPr="00234FC5" w:rsidRDefault="006C30EA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e-52</w:t>
            </w:r>
          </w:p>
        </w:tc>
        <w:tc>
          <w:tcPr>
            <w:tcW w:w="1559" w:type="dxa"/>
          </w:tcPr>
          <w:p w:rsidR="00F00BCD" w:rsidRPr="00A81D2B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4% 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(</w:t>
            </w: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76%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09.1</w:t>
            </w:r>
          </w:p>
        </w:tc>
      </w:tr>
      <w:tr w:rsidR="00F00BCD" w:rsidRPr="00556432" w:rsidTr="001D27E3">
        <w:trPr>
          <w:trHeight w:val="318"/>
        </w:trPr>
        <w:tc>
          <w:tcPr>
            <w:tcW w:w="862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szCs w:val="21"/>
              </w:rPr>
              <w:t>1665     1799</w:t>
            </w:r>
          </w:p>
        </w:tc>
        <w:tc>
          <w:tcPr>
            <w:tcW w:w="1111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szCs w:val="21"/>
              </w:rPr>
              <w:t>4.763</w:t>
            </w:r>
          </w:p>
        </w:tc>
        <w:tc>
          <w:tcPr>
            <w:tcW w:w="709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szCs w:val="21"/>
              </w:rPr>
              <w:t>7.08</w:t>
            </w:r>
          </w:p>
        </w:tc>
        <w:tc>
          <w:tcPr>
            <w:tcW w:w="5670" w:type="dxa"/>
          </w:tcPr>
          <w:p w:rsidR="00F00BCD" w:rsidRPr="00556432" w:rsidRDefault="00BC2C7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4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5564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5564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e-16</w:t>
            </w:r>
          </w:p>
        </w:tc>
        <w:tc>
          <w:tcPr>
            <w:tcW w:w="1559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432">
              <w:rPr>
                <w:rFonts w:ascii="Times New Roman" w:hAnsi="Times New Roman" w:cs="Times New Roman"/>
                <w:szCs w:val="21"/>
              </w:rPr>
              <w:t>8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56432">
              <w:rPr>
                <w:rFonts w:ascii="Times New Roman" w:hAnsi="Times New Roman" w:cs="Times New Roman"/>
                <w:szCs w:val="21"/>
              </w:rPr>
              <w:t>86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556432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877     225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05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55</w:t>
            </w:r>
          </w:p>
        </w:tc>
        <w:tc>
          <w:tcPr>
            <w:tcW w:w="5670" w:type="dxa"/>
          </w:tcPr>
          <w:p w:rsidR="00F00BCD" w:rsidRPr="005C78DD" w:rsidRDefault="00BC2C7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e-7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% (</w:t>
            </w:r>
            <w:r w:rsidRPr="00234FC5">
              <w:rPr>
                <w:rFonts w:ascii="Times New Roman" w:hAnsi="Times New Roman" w:cs="Times New Roman"/>
                <w:szCs w:val="21"/>
              </w:rPr>
              <w:t>9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1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244     2630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54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58</w:t>
            </w:r>
          </w:p>
        </w:tc>
        <w:tc>
          <w:tcPr>
            <w:tcW w:w="5670" w:type="dxa"/>
          </w:tcPr>
          <w:p w:rsidR="00F00BCD" w:rsidRPr="00234FC5" w:rsidRDefault="00BC2C7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e-8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% (</w:t>
            </w: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2.1</w:t>
            </w:r>
          </w:p>
        </w:tc>
      </w:tr>
      <w:tr w:rsidR="00F00BCD" w:rsidRPr="00A81D2B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731     305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2.87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13</w:t>
            </w:r>
          </w:p>
        </w:tc>
        <w:tc>
          <w:tcPr>
            <w:tcW w:w="5670" w:type="dxa"/>
          </w:tcPr>
          <w:p w:rsidR="00F00BCD" w:rsidRPr="00F00BCD" w:rsidRDefault="00BC2C7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e-68</w:t>
            </w:r>
          </w:p>
        </w:tc>
        <w:tc>
          <w:tcPr>
            <w:tcW w:w="1559" w:type="dxa"/>
          </w:tcPr>
          <w:p w:rsidR="00F00BCD" w:rsidRPr="00A81D2B" w:rsidRDefault="005949E2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94% (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96%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3816     412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1.87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87</w:t>
            </w:r>
          </w:p>
        </w:tc>
        <w:tc>
          <w:tcPr>
            <w:tcW w:w="5670" w:type="dxa"/>
          </w:tcPr>
          <w:p w:rsidR="00F00BCD" w:rsidRPr="00234FC5" w:rsidRDefault="007D4F28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e-5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% (</w:t>
            </w:r>
            <w:r w:rsidRPr="00234FC5">
              <w:rPr>
                <w:rFonts w:ascii="Times New Roman" w:hAnsi="Times New Roman" w:cs="Times New Roman"/>
                <w:szCs w:val="21"/>
              </w:rPr>
              <w:t>84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49.1</w:t>
            </w:r>
          </w:p>
        </w:tc>
      </w:tr>
      <w:tr w:rsidR="00F00BCD" w:rsidRPr="00A81D2B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134     443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1.06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34</w:t>
            </w:r>
          </w:p>
        </w:tc>
        <w:tc>
          <w:tcPr>
            <w:tcW w:w="5670" w:type="dxa"/>
          </w:tcPr>
          <w:p w:rsidR="00F00BCD" w:rsidRPr="00234FC5" w:rsidRDefault="007D4F28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DNA binding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4e-59</w:t>
            </w:r>
          </w:p>
        </w:tc>
        <w:tc>
          <w:tcPr>
            <w:tcW w:w="1559" w:type="dxa"/>
          </w:tcPr>
          <w:p w:rsidR="00F00BCD" w:rsidRPr="00A81D2B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% (</w:t>
            </w:r>
            <w:r w:rsidRPr="00234FC5">
              <w:rPr>
                <w:rFonts w:ascii="Times New Roman" w:hAnsi="Times New Roman" w:cs="Times New Roman"/>
                <w:szCs w:val="21"/>
              </w:rPr>
              <w:t>9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5.1</w:t>
            </w:r>
          </w:p>
        </w:tc>
      </w:tr>
      <w:tr w:rsidR="00F00BCD" w:rsidRPr="00A81D2B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441     470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.18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5670" w:type="dxa"/>
          </w:tcPr>
          <w:p w:rsidR="00F00BCD" w:rsidRPr="00234FC5" w:rsidRDefault="00192C7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e-52</w:t>
            </w:r>
          </w:p>
        </w:tc>
        <w:tc>
          <w:tcPr>
            <w:tcW w:w="1559" w:type="dxa"/>
          </w:tcPr>
          <w:p w:rsidR="00F00BCD" w:rsidRPr="00A81D2B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93% (</w:t>
            </w: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4</w:t>
            </w: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%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6.1</w:t>
            </w:r>
          </w:p>
        </w:tc>
      </w:tr>
      <w:tr w:rsidR="00F00BCD" w:rsidRPr="00062FA6" w:rsidTr="001D27E3">
        <w:trPr>
          <w:trHeight w:val="349"/>
        </w:trPr>
        <w:tc>
          <w:tcPr>
            <w:tcW w:w="862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</w:rPr>
              <w:t>13-</w:t>
            </w:r>
          </w:p>
        </w:tc>
        <w:tc>
          <w:tcPr>
            <w:tcW w:w="896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</w:rPr>
              <w:t>4700     4816</w:t>
            </w:r>
          </w:p>
        </w:tc>
        <w:tc>
          <w:tcPr>
            <w:tcW w:w="1111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</w:rPr>
              <w:t>4.853</w:t>
            </w:r>
          </w:p>
        </w:tc>
        <w:tc>
          <w:tcPr>
            <w:tcW w:w="709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5670" w:type="dxa"/>
          </w:tcPr>
          <w:p w:rsidR="00F00BCD" w:rsidRPr="00062FA6" w:rsidRDefault="00192C7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062FA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062FA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062FA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9e-16</w:t>
            </w:r>
          </w:p>
        </w:tc>
        <w:tc>
          <w:tcPr>
            <w:tcW w:w="1559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</w:rPr>
              <w:t>89% (94%)</w:t>
            </w:r>
          </w:p>
        </w:tc>
        <w:tc>
          <w:tcPr>
            <w:tcW w:w="1843" w:type="dxa"/>
          </w:tcPr>
          <w:p w:rsidR="00F00BCD" w:rsidRPr="00062FA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2FA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7.1</w:t>
            </w:r>
          </w:p>
        </w:tc>
      </w:tr>
      <w:tr w:rsidR="00F00BCD" w:rsidRPr="000E2956" w:rsidTr="001D27E3">
        <w:trPr>
          <w:trHeight w:val="349"/>
        </w:trPr>
        <w:tc>
          <w:tcPr>
            <w:tcW w:w="862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</w:rPr>
              <w:t>14-</w:t>
            </w:r>
          </w:p>
        </w:tc>
        <w:tc>
          <w:tcPr>
            <w:tcW w:w="896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</w:rPr>
              <w:t>4961     5170</w:t>
            </w:r>
          </w:p>
        </w:tc>
        <w:tc>
          <w:tcPr>
            <w:tcW w:w="1111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</w:rPr>
              <w:t>8.346</w:t>
            </w:r>
          </w:p>
        </w:tc>
        <w:tc>
          <w:tcPr>
            <w:tcW w:w="709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</w:rPr>
              <w:t>9.67</w:t>
            </w:r>
          </w:p>
        </w:tc>
        <w:tc>
          <w:tcPr>
            <w:tcW w:w="5670" w:type="dxa"/>
          </w:tcPr>
          <w:p w:rsidR="00F00BCD" w:rsidRPr="000E2956" w:rsidRDefault="00D774F6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295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0E295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0E295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e-41</w:t>
            </w:r>
          </w:p>
        </w:tc>
        <w:tc>
          <w:tcPr>
            <w:tcW w:w="1559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</w:rPr>
              <w:t>96% (98%)</w:t>
            </w:r>
          </w:p>
        </w:tc>
        <w:tc>
          <w:tcPr>
            <w:tcW w:w="1843" w:type="dxa"/>
          </w:tcPr>
          <w:p w:rsidR="00F00BCD" w:rsidRPr="000E2956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295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8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160     5378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32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5670" w:type="dxa"/>
          </w:tcPr>
          <w:p w:rsidR="00F00BCD" w:rsidRPr="00234FC5" w:rsidRDefault="00C469EE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3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0%</w:t>
            </w:r>
            <w:r w:rsidR="005949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1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1D2B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19.1</w:t>
            </w:r>
          </w:p>
        </w:tc>
      </w:tr>
      <w:tr w:rsidR="00F00BCD" w:rsidRPr="002C1834" w:rsidTr="001D27E3">
        <w:trPr>
          <w:trHeight w:val="349"/>
        </w:trPr>
        <w:tc>
          <w:tcPr>
            <w:tcW w:w="862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16-</w:t>
            </w:r>
          </w:p>
        </w:tc>
        <w:tc>
          <w:tcPr>
            <w:tcW w:w="896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5391     5603</w:t>
            </w:r>
          </w:p>
        </w:tc>
        <w:tc>
          <w:tcPr>
            <w:tcW w:w="1111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8.086</w:t>
            </w:r>
          </w:p>
        </w:tc>
        <w:tc>
          <w:tcPr>
            <w:tcW w:w="709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4.54</w:t>
            </w:r>
          </w:p>
        </w:tc>
        <w:tc>
          <w:tcPr>
            <w:tcW w:w="5670" w:type="dxa"/>
          </w:tcPr>
          <w:p w:rsidR="00F00BCD" w:rsidRPr="002C1834" w:rsidRDefault="00455641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1834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C1834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C1834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5e-36</w:t>
            </w:r>
          </w:p>
        </w:tc>
        <w:tc>
          <w:tcPr>
            <w:tcW w:w="1559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</w:rPr>
              <w:t>8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C1834">
              <w:rPr>
                <w:rFonts w:ascii="Times New Roman" w:hAnsi="Times New Roman" w:cs="Times New Roman"/>
                <w:szCs w:val="21"/>
              </w:rPr>
              <w:t>(94%)</w:t>
            </w:r>
          </w:p>
        </w:tc>
        <w:tc>
          <w:tcPr>
            <w:tcW w:w="1843" w:type="dxa"/>
          </w:tcPr>
          <w:p w:rsidR="00F00BCD" w:rsidRPr="002C1834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2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603     586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85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02</w:t>
            </w:r>
          </w:p>
        </w:tc>
        <w:tc>
          <w:tcPr>
            <w:tcW w:w="5670" w:type="dxa"/>
          </w:tcPr>
          <w:p w:rsidR="00F00BCD" w:rsidRPr="00234FC5" w:rsidRDefault="00455641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34FC5">
              <w:rPr>
                <w:rFonts w:ascii="Times New Roman" w:hAnsi="Times New Roman" w:cs="Times New Roman"/>
                <w:szCs w:val="21"/>
              </w:rPr>
              <w:t>e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34FC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4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6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208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860     605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00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54</w:t>
            </w:r>
          </w:p>
        </w:tc>
        <w:tc>
          <w:tcPr>
            <w:tcW w:w="5670" w:type="dxa"/>
          </w:tcPr>
          <w:p w:rsidR="00F00BCD" w:rsidRPr="00234FC5" w:rsidRDefault="00BB638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3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20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6132     655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5.40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5670" w:type="dxa"/>
          </w:tcPr>
          <w:p w:rsidR="00F00BCD" w:rsidRPr="00234FC5" w:rsidRDefault="00BB638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e-5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4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78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2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6565     6765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331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5670" w:type="dxa"/>
          </w:tcPr>
          <w:p w:rsidR="00F00BCD" w:rsidRPr="00234FC5" w:rsidRDefault="00BB638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38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206.1</w:t>
            </w:r>
          </w:p>
        </w:tc>
      </w:tr>
      <w:tr w:rsidR="00F00BCD" w:rsidRPr="0039635F" w:rsidTr="001D27E3">
        <w:trPr>
          <w:trHeight w:val="349"/>
        </w:trPr>
        <w:tc>
          <w:tcPr>
            <w:tcW w:w="862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1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6776     7363</w:t>
            </w:r>
          </w:p>
        </w:tc>
        <w:tc>
          <w:tcPr>
            <w:tcW w:w="1111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2.668</w:t>
            </w:r>
          </w:p>
        </w:tc>
        <w:tc>
          <w:tcPr>
            <w:tcW w:w="70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6.70</w:t>
            </w:r>
          </w:p>
        </w:tc>
        <w:tc>
          <w:tcPr>
            <w:tcW w:w="5670" w:type="dxa"/>
          </w:tcPr>
          <w:p w:rsidR="00F00BCD" w:rsidRPr="0039635F" w:rsidRDefault="00BB638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39635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proofErr w:type="spellStart"/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ytidine</w:t>
            </w:r>
            <w:proofErr w:type="spellEnd"/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deaminase</w:t>
            </w:r>
            <w:proofErr w:type="spellEnd"/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9e-98</w:t>
            </w:r>
          </w:p>
        </w:tc>
        <w:tc>
          <w:tcPr>
            <w:tcW w:w="155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79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635F">
              <w:rPr>
                <w:rFonts w:ascii="Times New Roman" w:hAnsi="Times New Roman" w:cs="Times New Roman"/>
                <w:szCs w:val="21"/>
              </w:rPr>
              <w:t>(88%)</w:t>
            </w:r>
          </w:p>
        </w:tc>
        <w:tc>
          <w:tcPr>
            <w:tcW w:w="1843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25.1</w:t>
            </w:r>
          </w:p>
        </w:tc>
      </w:tr>
      <w:tr w:rsidR="00F00BCD" w:rsidRPr="0039635F" w:rsidTr="001D27E3">
        <w:trPr>
          <w:trHeight w:val="349"/>
        </w:trPr>
        <w:tc>
          <w:tcPr>
            <w:tcW w:w="862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lastRenderedPageBreak/>
              <w:t>22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7386     7667</w:t>
            </w:r>
          </w:p>
        </w:tc>
        <w:tc>
          <w:tcPr>
            <w:tcW w:w="1111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11.035</w:t>
            </w:r>
          </w:p>
        </w:tc>
        <w:tc>
          <w:tcPr>
            <w:tcW w:w="70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9.18</w:t>
            </w:r>
          </w:p>
        </w:tc>
        <w:tc>
          <w:tcPr>
            <w:tcW w:w="5670" w:type="dxa"/>
          </w:tcPr>
          <w:p w:rsidR="00F00BCD" w:rsidRPr="0039635F" w:rsidRDefault="00976BC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 w:rsidRPr="0039635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8e-55</w:t>
            </w:r>
          </w:p>
        </w:tc>
        <w:tc>
          <w:tcPr>
            <w:tcW w:w="155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91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635F">
              <w:rPr>
                <w:rFonts w:ascii="Times New Roman" w:hAnsi="Times New Roman" w:cs="Times New Roman"/>
                <w:szCs w:val="21"/>
              </w:rPr>
              <w:t>(93%)</w:t>
            </w:r>
          </w:p>
        </w:tc>
        <w:tc>
          <w:tcPr>
            <w:tcW w:w="1843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37.1</w:t>
            </w:r>
          </w:p>
        </w:tc>
      </w:tr>
      <w:tr w:rsidR="00F00BCD" w:rsidRPr="0039635F" w:rsidTr="001D27E3">
        <w:trPr>
          <w:trHeight w:val="349"/>
        </w:trPr>
        <w:tc>
          <w:tcPr>
            <w:tcW w:w="862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3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7680     7916</w:t>
            </w:r>
          </w:p>
        </w:tc>
        <w:tc>
          <w:tcPr>
            <w:tcW w:w="1111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9.259</w:t>
            </w:r>
          </w:p>
        </w:tc>
        <w:tc>
          <w:tcPr>
            <w:tcW w:w="70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5670" w:type="dxa"/>
          </w:tcPr>
          <w:p w:rsidR="00F00BCD" w:rsidRPr="0039635F" w:rsidRDefault="004600E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 w:rsidRPr="0039635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4e-43</w:t>
            </w:r>
          </w:p>
        </w:tc>
        <w:tc>
          <w:tcPr>
            <w:tcW w:w="155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90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9635F">
              <w:rPr>
                <w:rFonts w:ascii="Times New Roman" w:hAnsi="Times New Roman" w:cs="Times New Roman"/>
                <w:szCs w:val="21"/>
              </w:rPr>
              <w:t>94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36.1</w:t>
            </w:r>
          </w:p>
        </w:tc>
      </w:tr>
      <w:tr w:rsidR="00F00BCD" w:rsidRPr="0039635F" w:rsidTr="001D27E3">
        <w:trPr>
          <w:trHeight w:val="349"/>
        </w:trPr>
        <w:tc>
          <w:tcPr>
            <w:tcW w:w="862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4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7900     8178</w:t>
            </w:r>
          </w:p>
        </w:tc>
        <w:tc>
          <w:tcPr>
            <w:tcW w:w="1111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10.279</w:t>
            </w:r>
          </w:p>
        </w:tc>
        <w:tc>
          <w:tcPr>
            <w:tcW w:w="70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4.48</w:t>
            </w:r>
          </w:p>
        </w:tc>
        <w:tc>
          <w:tcPr>
            <w:tcW w:w="5670" w:type="dxa"/>
          </w:tcPr>
          <w:p w:rsidR="00F00BCD" w:rsidRPr="0039635F" w:rsidRDefault="004600E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39635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1e-40</w:t>
            </w:r>
          </w:p>
        </w:tc>
        <w:tc>
          <w:tcPr>
            <w:tcW w:w="155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88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9635F">
              <w:rPr>
                <w:rFonts w:ascii="Times New Roman" w:hAnsi="Times New Roman" w:cs="Times New Roman"/>
                <w:szCs w:val="21"/>
              </w:rPr>
              <w:t>94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27.1</w:t>
            </w:r>
          </w:p>
        </w:tc>
      </w:tr>
      <w:tr w:rsidR="00F00BCD" w:rsidRPr="0039635F" w:rsidTr="001D27E3">
        <w:trPr>
          <w:trHeight w:val="349"/>
        </w:trPr>
        <w:tc>
          <w:tcPr>
            <w:tcW w:w="862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5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8237     8932</w:t>
            </w:r>
          </w:p>
        </w:tc>
        <w:tc>
          <w:tcPr>
            <w:tcW w:w="1111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6.533</w:t>
            </w:r>
          </w:p>
        </w:tc>
        <w:tc>
          <w:tcPr>
            <w:tcW w:w="70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8.09</w:t>
            </w:r>
          </w:p>
        </w:tc>
        <w:tc>
          <w:tcPr>
            <w:tcW w:w="5670" w:type="dxa"/>
          </w:tcPr>
          <w:p w:rsidR="00F00BCD" w:rsidRPr="0039635F" w:rsidRDefault="00193878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39635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TP-dependent </w:t>
            </w:r>
            <w:proofErr w:type="spellStart"/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etalloprotease</w:t>
            </w:r>
            <w:proofErr w:type="spellEnd"/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4e-130</w:t>
            </w:r>
          </w:p>
        </w:tc>
        <w:tc>
          <w:tcPr>
            <w:tcW w:w="155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77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635F">
              <w:rPr>
                <w:rFonts w:ascii="Times New Roman" w:hAnsi="Times New Roman" w:cs="Times New Roman"/>
                <w:szCs w:val="21"/>
              </w:rPr>
              <w:t>(85%)</w:t>
            </w:r>
          </w:p>
        </w:tc>
        <w:tc>
          <w:tcPr>
            <w:tcW w:w="1843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28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26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39635F" w:rsidRDefault="00F00BCD" w:rsidP="00DF1B8C">
            <w:pPr>
              <w:tabs>
                <w:tab w:val="left" w:pos="106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8925</w:t>
            </w:r>
            <w:r w:rsidRPr="0039635F">
              <w:rPr>
                <w:rFonts w:ascii="Times New Roman" w:hAnsi="Times New Roman" w:cs="Times New Roman"/>
                <w:szCs w:val="21"/>
              </w:rPr>
              <w:tab/>
              <w:t>9320</w:t>
            </w:r>
          </w:p>
        </w:tc>
        <w:tc>
          <w:tcPr>
            <w:tcW w:w="1111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15.178</w:t>
            </w:r>
          </w:p>
        </w:tc>
        <w:tc>
          <w:tcPr>
            <w:tcW w:w="70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5670" w:type="dxa"/>
          </w:tcPr>
          <w:p w:rsidR="00F00BCD" w:rsidRPr="0039635F" w:rsidRDefault="009136A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39635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39635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E1857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4e-81</w:t>
            </w:r>
          </w:p>
        </w:tc>
        <w:tc>
          <w:tcPr>
            <w:tcW w:w="1559" w:type="dxa"/>
          </w:tcPr>
          <w:p w:rsidR="00F00BCD" w:rsidRPr="0039635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</w:rPr>
              <w:t>89%</w:t>
            </w:r>
            <w:r w:rsidRPr="003963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635F">
              <w:rPr>
                <w:rFonts w:ascii="Times New Roman" w:hAnsi="Times New Roman" w:cs="Times New Roman"/>
                <w:szCs w:val="21"/>
              </w:rPr>
              <w:t>(93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635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2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9322     977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7.48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5670" w:type="dxa"/>
          </w:tcPr>
          <w:p w:rsidR="00F00BCD" w:rsidRPr="00234FC5" w:rsidRDefault="00875BCC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9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1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3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32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9852     1238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5.74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.47</w:t>
            </w:r>
          </w:p>
        </w:tc>
        <w:tc>
          <w:tcPr>
            <w:tcW w:w="5670" w:type="dxa"/>
          </w:tcPr>
          <w:p w:rsidR="00F00BCD" w:rsidRPr="00234FC5" w:rsidRDefault="00C476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DNA polymerase I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16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8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1834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3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2463    12648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087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69</w:t>
            </w:r>
          </w:p>
        </w:tc>
        <w:tc>
          <w:tcPr>
            <w:tcW w:w="5670" w:type="dxa"/>
          </w:tcPr>
          <w:p w:rsidR="00F00BCD" w:rsidRPr="00234FC5" w:rsidRDefault="00C476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33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3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5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20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2648    1300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3.67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5670" w:type="dxa"/>
          </w:tcPr>
          <w:p w:rsidR="00F00BCD" w:rsidRPr="00234FC5" w:rsidRDefault="007B0886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45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36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3002    1321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941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5670" w:type="dxa"/>
          </w:tcPr>
          <w:p w:rsidR="00F00BCD" w:rsidRPr="00234FC5" w:rsidRDefault="00174C7E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e-2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78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3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3217    1342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97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5670" w:type="dxa"/>
          </w:tcPr>
          <w:p w:rsidR="00F00BCD" w:rsidRPr="00234FC5" w:rsidRDefault="00174C7E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28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2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8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38.1</w:t>
            </w:r>
          </w:p>
        </w:tc>
      </w:tr>
      <w:tr w:rsidR="00F00BCD" w:rsidRPr="00234FC5" w:rsidTr="00174C7E">
        <w:trPr>
          <w:trHeight w:val="430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3419    1364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33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5670" w:type="dxa"/>
          </w:tcPr>
          <w:p w:rsidR="00F00BCD" w:rsidRPr="00234FC5" w:rsidRDefault="007D6420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e-4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2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3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3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174C7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3660    1385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.79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69</w:t>
            </w:r>
          </w:p>
        </w:tc>
        <w:tc>
          <w:tcPr>
            <w:tcW w:w="5670" w:type="dxa"/>
          </w:tcPr>
          <w:p w:rsidR="00F00BCD" w:rsidRPr="00234FC5" w:rsidRDefault="00C83EF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2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4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6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lastRenderedPageBreak/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3866    13982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35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83</w:t>
            </w:r>
          </w:p>
        </w:tc>
        <w:tc>
          <w:tcPr>
            <w:tcW w:w="5670" w:type="dxa"/>
          </w:tcPr>
          <w:p w:rsidR="00F00BCD" w:rsidRPr="00234FC5" w:rsidRDefault="000B6408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1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7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20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3985    14548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1.24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28</w:t>
            </w:r>
          </w:p>
        </w:tc>
        <w:tc>
          <w:tcPr>
            <w:tcW w:w="5670" w:type="dxa"/>
          </w:tcPr>
          <w:p w:rsidR="00F00BCD" w:rsidRPr="00234FC5" w:rsidRDefault="000B6408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LPS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lycosyltransferas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e-13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4640    15272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4.41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5670" w:type="dxa"/>
          </w:tcPr>
          <w:p w:rsidR="00F00BCD" w:rsidRPr="00234FC5" w:rsidRDefault="00891AA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15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5265    1583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1.37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5670" w:type="dxa"/>
          </w:tcPr>
          <w:p w:rsidR="00F00BCD" w:rsidRPr="00234FC5" w:rsidRDefault="004D42CE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denylat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kinas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e-13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8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6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5831    1613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1.12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5670" w:type="dxa"/>
          </w:tcPr>
          <w:p w:rsidR="00F00BCD" w:rsidRPr="00234FC5" w:rsidRDefault="004D42CE" w:rsidP="00DF1B8C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eastAsia="仿宋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eastAsia="仿宋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eastAsia="仿宋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eastAsia="仿宋" w:hAnsi="Times New Roman" w:cs="Times New Roman"/>
                <w:color w:val="222222"/>
                <w:szCs w:val="21"/>
                <w:shd w:val="clear" w:color="auto" w:fill="FFFFFF"/>
              </w:rPr>
              <w:t xml:space="preserve">crossover junction </w:t>
            </w:r>
            <w:proofErr w:type="spellStart"/>
            <w:r w:rsidR="00F00BCD" w:rsidRPr="00234FC5">
              <w:rPr>
                <w:rFonts w:ascii="Times New Roman" w:eastAsia="仿宋" w:hAnsi="Times New Roman" w:cs="Times New Roman"/>
                <w:color w:val="222222"/>
                <w:szCs w:val="21"/>
                <w:shd w:val="clear" w:color="auto" w:fill="FFFFFF"/>
              </w:rPr>
              <w:t>endodeoxyribonuclease</w:t>
            </w:r>
            <w:proofErr w:type="spellEnd"/>
            <w:r w:rsidR="00F00BCD" w:rsidRPr="00234FC5">
              <w:rPr>
                <w:rFonts w:ascii="Times New Roman" w:eastAsia="仿宋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="00F00BCD" w:rsidRPr="00234FC5">
              <w:rPr>
                <w:rFonts w:ascii="Times New Roman" w:eastAsia="仿宋" w:hAnsi="Times New Roman" w:cs="Times New Roman"/>
                <w:color w:val="222222"/>
                <w:szCs w:val="21"/>
                <w:shd w:val="clear" w:color="auto" w:fill="FFFFFF"/>
              </w:rPr>
              <w:t>RuvC</w:t>
            </w:r>
            <w:proofErr w:type="spellEnd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e-6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6402    1673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2.40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5670" w:type="dxa"/>
          </w:tcPr>
          <w:p w:rsidR="00F00BCD" w:rsidRPr="00234FC5" w:rsidRDefault="00CF4A6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e-7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7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8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6731    1775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9.677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.36</w:t>
            </w:r>
          </w:p>
        </w:tc>
        <w:tc>
          <w:tcPr>
            <w:tcW w:w="5670" w:type="dxa"/>
          </w:tcPr>
          <w:p w:rsidR="00F00BCD" w:rsidRPr="00234FC5" w:rsidRDefault="00CF4A6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0" w:name="OLE_LINK30"/>
            <w:bookmarkStart w:id="1" w:name="OLE_LINK3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  <w:bookmarkEnd w:id="0"/>
            <w:bookmarkEnd w:id="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4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7752    18192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6.93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5670" w:type="dxa"/>
          </w:tcPr>
          <w:p w:rsidR="00F00BCD" w:rsidRPr="00EC1A6F" w:rsidRDefault="00487362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2" w:name="OLE_LINK32"/>
            <w:bookmarkStart w:id="3" w:name="OLE_LINK33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NH homing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bookmarkEnd w:id="2"/>
            <w:bookmarkEnd w:id="3"/>
            <w:proofErr w:type="spellEnd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e-10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5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8263    1848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83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36</w:t>
            </w:r>
          </w:p>
        </w:tc>
        <w:tc>
          <w:tcPr>
            <w:tcW w:w="5670" w:type="dxa"/>
          </w:tcPr>
          <w:p w:rsidR="00F00BCD" w:rsidRPr="00234FC5" w:rsidRDefault="00D63CBA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4" w:name="OLE_LINK34"/>
            <w:bookmarkStart w:id="5" w:name="OLE_LINK3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4"/>
            <w:bookmarkEnd w:id="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4e-4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52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8455    1920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8.65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5670" w:type="dxa"/>
          </w:tcPr>
          <w:p w:rsidR="00F00BCD" w:rsidRPr="00886801" w:rsidRDefault="00191172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reptococcus phage SPQS1</w:t>
            </w:r>
            <w:r w:rsidRPr="00886801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6" w:name="OLE_LINK36"/>
            <w:bookmarkStart w:id="7" w:name="OLE_LINK37"/>
            <w:r w:rsidR="00F00BCD"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DNA</w:t>
            </w:r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ethyltransferase</w:t>
            </w:r>
            <w:proofErr w:type="spellEnd"/>
            <w:r w:rsidR="00F00BCD"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bookmarkEnd w:id="6"/>
            <w:bookmarkEnd w:id="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832051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377D3D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77D3D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19220    2058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0.71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5670" w:type="dxa"/>
          </w:tcPr>
          <w:p w:rsidR="00F00BCD" w:rsidRPr="00AC21C1" w:rsidRDefault="00420D3C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plicativ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DNA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elicas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5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00C9">
              <w:rPr>
                <w:rFonts w:ascii="Times New Roman" w:hAnsi="Times New Roman" w:cs="Times New Roman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38"/>
            <w:bookmarkStart w:id="9" w:name="OLE_LINK39"/>
            <w:r w:rsidRPr="00AC0401">
              <w:rPr>
                <w:rFonts w:ascii="Times New Roman" w:hAnsi="Times New Roman" w:cs="Times New Roman"/>
                <w:szCs w:val="21"/>
              </w:rPr>
              <w:t>20596</w:t>
            </w:r>
            <w:bookmarkEnd w:id="8"/>
            <w:bookmarkEnd w:id="9"/>
            <w:r w:rsidRPr="00AC0401">
              <w:rPr>
                <w:rFonts w:ascii="Times New Roman" w:hAnsi="Times New Roman" w:cs="Times New Roman"/>
                <w:szCs w:val="21"/>
              </w:rPr>
              <w:t xml:space="preserve">    21372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9.63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46</w:t>
            </w:r>
          </w:p>
        </w:tc>
        <w:tc>
          <w:tcPr>
            <w:tcW w:w="5670" w:type="dxa"/>
          </w:tcPr>
          <w:p w:rsidR="00F00BCD" w:rsidRPr="00234FC5" w:rsidRDefault="00420D3C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10" w:name="OLE_LINK40"/>
            <w:bookmarkStart w:id="11" w:name="OLE_LINK4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DNA replication protein</w:t>
            </w:r>
            <w:bookmarkEnd w:id="10"/>
            <w:bookmarkEnd w:id="1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488761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lastRenderedPageBreak/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1E37F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1421    21</w:t>
            </w:r>
            <w:r w:rsidR="001E37F4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AC040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06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60</w:t>
            </w:r>
          </w:p>
        </w:tc>
        <w:tc>
          <w:tcPr>
            <w:tcW w:w="5670" w:type="dxa"/>
          </w:tcPr>
          <w:p w:rsidR="00F00BCD" w:rsidRPr="00886801" w:rsidRDefault="00EC1E98" w:rsidP="00DE521F">
            <w:pPr>
              <w:tabs>
                <w:tab w:val="left" w:pos="1693"/>
              </w:tabs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886801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12" w:name="OLE_LINK42"/>
            <w:bookmarkStart w:id="13" w:name="OLE_LINK43"/>
            <w:r w:rsidR="00F00BCD"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transcriptional regulator </w:t>
            </w:r>
            <w:bookmarkEnd w:id="12"/>
            <w:bookmarkEnd w:id="13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e-8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3EBC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5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1849    2273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4.031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5670" w:type="dxa"/>
          </w:tcPr>
          <w:p w:rsidR="00F00BCD" w:rsidRPr="00234FC5" w:rsidRDefault="00213A32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14" w:name="OLE_LINK44"/>
            <w:bookmarkStart w:id="15" w:name="OLE_LINK4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DNA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rimas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bookmarkEnd w:id="14"/>
            <w:bookmarkEnd w:id="15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7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50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56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2809    2299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11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5670" w:type="dxa"/>
          </w:tcPr>
          <w:p w:rsidR="00F00BCD" w:rsidRPr="00234FC5" w:rsidRDefault="007617F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bookmarkStart w:id="16" w:name="OLE_LINK46"/>
            <w:bookmarkStart w:id="17" w:name="OLE_LINK47"/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16"/>
            <w:bookmarkEnd w:id="1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e-38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506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19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3163    2341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63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5670" w:type="dxa"/>
          </w:tcPr>
          <w:p w:rsidR="00F00BCD" w:rsidRPr="00234FC5" w:rsidRDefault="002F340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e-5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6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50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3414    23788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461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89</w:t>
            </w:r>
          </w:p>
        </w:tc>
        <w:tc>
          <w:tcPr>
            <w:tcW w:w="5670" w:type="dxa"/>
          </w:tcPr>
          <w:p w:rsidR="00F00BCD" w:rsidRPr="00234FC5" w:rsidRDefault="002F340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8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50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1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3790    2393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49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5670" w:type="dxa"/>
          </w:tcPr>
          <w:p w:rsidR="00F00BCD" w:rsidRPr="00886801" w:rsidRDefault="00052F3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 w:rsidRPr="00886801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18" w:name="OLE_LINK48"/>
            <w:bookmarkStart w:id="19" w:name="OLE_LINK49"/>
            <w:r w:rsidR="00F00BCD"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ost </w:t>
            </w:r>
            <w:proofErr w:type="spellStart"/>
            <w:r w:rsidR="00F00BCD"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cBCD</w:t>
            </w:r>
            <w:proofErr w:type="spellEnd"/>
            <w:r w:rsidR="00F00BCD" w:rsidRPr="00886801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nuclease inhibitor</w:t>
            </w:r>
            <w:bookmarkEnd w:id="18"/>
            <w:bookmarkEnd w:id="19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1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2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2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506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196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4726    2485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847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.62</w:t>
            </w:r>
          </w:p>
        </w:tc>
        <w:tc>
          <w:tcPr>
            <w:tcW w:w="5670" w:type="dxa"/>
          </w:tcPr>
          <w:p w:rsidR="00F00BCD" w:rsidRPr="00234FC5" w:rsidRDefault="00F8314F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20" w:name="OLE_LINK50"/>
            <w:bookmarkStart w:id="21" w:name="OLE_LINK5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  <w:bookmarkEnd w:id="20"/>
            <w:bookmarkEnd w:id="2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e-1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F0B4E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15748C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5351    2555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40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23</w:t>
            </w:r>
          </w:p>
        </w:tc>
        <w:tc>
          <w:tcPr>
            <w:tcW w:w="5670" w:type="dxa"/>
          </w:tcPr>
          <w:p w:rsidR="00F00BCD" w:rsidRPr="00234FC5" w:rsidRDefault="00C30C7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22" w:name="OLE_LINK54"/>
            <w:bookmarkStart w:id="23" w:name="OLE_LINK5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  <w:bookmarkEnd w:id="22"/>
            <w:bookmarkEnd w:id="23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e-38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1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5553    26068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9.80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47</w:t>
            </w:r>
          </w:p>
        </w:tc>
        <w:tc>
          <w:tcPr>
            <w:tcW w:w="5670" w:type="dxa"/>
          </w:tcPr>
          <w:p w:rsidR="00F00BCD" w:rsidRPr="00C30C79" w:rsidRDefault="00C30C7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24" w:name="OLE_LINK56"/>
            <w:bookmarkStart w:id="25" w:name="OLE_LINK57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NH homing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bookmarkEnd w:id="24"/>
            <w:bookmarkEnd w:id="25"/>
            <w:proofErr w:type="spellEnd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3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3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58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14.1</w:t>
            </w:r>
          </w:p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6103    2648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91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5670" w:type="dxa"/>
          </w:tcPr>
          <w:p w:rsidR="00F00BCD" w:rsidRPr="00234FC5" w:rsidRDefault="00C30C7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26" w:name="OLE_LINK58"/>
            <w:bookmarkStart w:id="27" w:name="OLE_LINK5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26"/>
            <w:bookmarkEnd w:id="2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7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6492    2692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6.53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5670" w:type="dxa"/>
          </w:tcPr>
          <w:p w:rsidR="00F00BCD" w:rsidRPr="00234FC5" w:rsidRDefault="00C30C79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99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 w:rsidR="005949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6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6979    2780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0.15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5670" w:type="dxa"/>
          </w:tcPr>
          <w:p w:rsidR="00F00BCD" w:rsidRPr="00234FC5" w:rsidRDefault="00EF29F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28" w:name="OLE_LINK60"/>
            <w:bookmarkStart w:id="29" w:name="OLE_LINK6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  <w:bookmarkEnd w:id="28"/>
            <w:bookmarkEnd w:id="29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15748C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59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8309    2853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40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28</w:t>
            </w:r>
          </w:p>
        </w:tc>
        <w:tc>
          <w:tcPr>
            <w:tcW w:w="5670" w:type="dxa"/>
          </w:tcPr>
          <w:p w:rsidR="00F00BCD" w:rsidRPr="00EC1A6F" w:rsidRDefault="007235C3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30" w:name="OLE_LINK62"/>
            <w:bookmarkStart w:id="31" w:name="OLE_LINK63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NH homing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proofErr w:type="spellEnd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bookmarkEnd w:id="30"/>
            <w:bookmarkEnd w:id="3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e-05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3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6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1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15748C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8535    2896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6.671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31</w:t>
            </w:r>
          </w:p>
        </w:tc>
        <w:tc>
          <w:tcPr>
            <w:tcW w:w="5670" w:type="dxa"/>
          </w:tcPr>
          <w:p w:rsidR="00F00BCD" w:rsidRPr="00234FC5" w:rsidRDefault="008E1C32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32" w:name="OLE_LINK64"/>
            <w:bookmarkStart w:id="33" w:name="OLE_LINK6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32"/>
            <w:bookmarkEnd w:id="3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e-9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7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5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6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9083    2927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25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5670" w:type="dxa"/>
          </w:tcPr>
          <w:p w:rsidR="00F00BCD" w:rsidRPr="00234FC5" w:rsidRDefault="002307E3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SAP6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34" w:name="OLE_LINK66"/>
            <w:bookmarkStart w:id="35" w:name="OLE_LINK6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ead morphogenesis protein</w:t>
            </w:r>
            <w:bookmarkEnd w:id="34"/>
            <w:bookmarkEnd w:id="35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EM2473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29330    30040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6.08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5670" w:type="dxa"/>
          </w:tcPr>
          <w:p w:rsidR="00F00BCD" w:rsidRPr="00234FC5" w:rsidRDefault="00F14AF6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D13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36" w:name="OLE_LINK68"/>
            <w:bookmarkStart w:id="37" w:name="OLE_LINK69"/>
            <w:r w:rsidR="00F72AD3" w:rsidRPr="00F72AD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he lysin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rotein </w:t>
            </w:r>
            <w:bookmarkEnd w:id="36"/>
            <w:bookmarkEnd w:id="3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e-15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03639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T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30155    3037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30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83</w:t>
            </w:r>
          </w:p>
        </w:tc>
        <w:tc>
          <w:tcPr>
            <w:tcW w:w="5670" w:type="dxa"/>
          </w:tcPr>
          <w:p w:rsidR="00F00BCD" w:rsidRPr="00234FC5" w:rsidRDefault="00F14AF6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38" w:name="OLE_LINK70"/>
            <w:bookmarkStart w:id="39" w:name="OLE_LINK7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38"/>
            <w:bookmarkEnd w:id="39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e-2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6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71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30389    33415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11.82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5670" w:type="dxa"/>
          </w:tcPr>
          <w:p w:rsidR="00F00BCD" w:rsidRPr="00234FC5" w:rsidRDefault="00575F1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40" w:name="OLE_LINK72"/>
            <w:bookmarkStart w:id="41" w:name="OLE_LINK7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minor structural protein </w:t>
            </w:r>
            <w:bookmarkEnd w:id="40"/>
            <w:bookmarkEnd w:id="4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1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5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72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EC1A6F" w:rsidRDefault="00F00BCD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9200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33428    3</w:t>
            </w:r>
            <w:r w:rsidR="0046404B">
              <w:rPr>
                <w:rFonts w:ascii="Times New Roman" w:hAnsi="Times New Roman" w:cs="Times New Roman" w:hint="eastAsia"/>
                <w:szCs w:val="21"/>
              </w:rPr>
              <w:t>742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1" w:type="dxa"/>
          </w:tcPr>
          <w:p w:rsidR="00F00BCD" w:rsidRPr="00234FC5" w:rsidRDefault="0046404B" w:rsidP="00DF1B8C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.188</w:t>
            </w:r>
          </w:p>
        </w:tc>
        <w:tc>
          <w:tcPr>
            <w:tcW w:w="709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8</w:t>
            </w:r>
          </w:p>
        </w:tc>
        <w:tc>
          <w:tcPr>
            <w:tcW w:w="5670" w:type="dxa"/>
          </w:tcPr>
          <w:p w:rsidR="00F00BCD" w:rsidRPr="00234FC5" w:rsidRDefault="008976EE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42" w:name="OLE_LINK74"/>
            <w:bookmarkStart w:id="43" w:name="OLE_LINK7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il fiber protein</w:t>
            </w:r>
            <w:bookmarkEnd w:id="42"/>
            <w:bookmarkEnd w:id="4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46404B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234FC5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7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EC1A6F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F00BCD" w:rsidRPr="00EC1A6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9200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3743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46404B">
              <w:rPr>
                <w:rFonts w:ascii="Times New Roman" w:hAnsi="Times New Roman" w:cs="Times New Roman" w:hint="eastAsia"/>
                <w:szCs w:val="21"/>
              </w:rPr>
              <w:t>403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111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.64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8</w:t>
            </w:r>
            <w:r w:rsidR="0046404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0" w:type="dxa"/>
          </w:tcPr>
          <w:p w:rsidR="00F00BCD" w:rsidRPr="00234FC5" w:rsidRDefault="0073419D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44" w:name="OLE_LINK76"/>
            <w:bookmarkStart w:id="45" w:name="OLE_LINK7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minor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psid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rotein</w:t>
            </w:r>
            <w:bookmarkEnd w:id="44"/>
            <w:bookmarkEnd w:id="4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</w:t>
            </w:r>
            <w:r w:rsidR="004640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34FC5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</w:t>
            </w:r>
            <w:r w:rsidR="004640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34FC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1936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7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9200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033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05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.75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81</w:t>
            </w:r>
          </w:p>
        </w:tc>
        <w:tc>
          <w:tcPr>
            <w:tcW w:w="5670" w:type="dxa"/>
          </w:tcPr>
          <w:p w:rsidR="00F00BCD" w:rsidRPr="00234FC5" w:rsidRDefault="00902DD3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46" w:name="OLE_LINK78"/>
            <w:bookmarkStart w:id="47" w:name="OLE_LINK7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  <w:bookmarkEnd w:id="46"/>
            <w:bookmarkEnd w:id="4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4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7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7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9200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05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10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7.07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7.15</w:t>
            </w:r>
          </w:p>
        </w:tc>
        <w:tc>
          <w:tcPr>
            <w:tcW w:w="5670" w:type="dxa"/>
          </w:tcPr>
          <w:p w:rsidR="00F00BCD" w:rsidRPr="00234FC5" w:rsidRDefault="005009E8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101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892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15748C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9200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115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18</w:t>
            </w:r>
            <w:r w:rsidR="00920064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4.65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44</w:t>
            </w:r>
          </w:p>
        </w:tc>
        <w:tc>
          <w:tcPr>
            <w:tcW w:w="5670" w:type="dxa"/>
          </w:tcPr>
          <w:p w:rsidR="00F00BCD" w:rsidRPr="00234FC5" w:rsidRDefault="00F511A3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48" w:name="OLE_LINK80"/>
            <w:bookmarkStart w:id="49" w:name="OLE_LINK8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major tail protein </w:t>
            </w:r>
            <w:bookmarkEnd w:id="48"/>
            <w:bookmarkEnd w:id="49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165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7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186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229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6.49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5670" w:type="dxa"/>
          </w:tcPr>
          <w:p w:rsidR="00F00BCD" w:rsidRPr="00234FC5" w:rsidRDefault="007257C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Bacillus </w:t>
            </w: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ubtili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50" w:name="OLE_LINK82"/>
            <w:bookmarkStart w:id="51" w:name="OLE_LINK8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il protein</w:t>
            </w:r>
            <w:bookmarkEnd w:id="50"/>
            <w:bookmarkEnd w:id="5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e-0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54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WP_03388426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2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26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3.97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78</w:t>
            </w:r>
          </w:p>
        </w:tc>
        <w:tc>
          <w:tcPr>
            <w:tcW w:w="5670" w:type="dxa"/>
          </w:tcPr>
          <w:p w:rsidR="00F00BCD" w:rsidRPr="00234FC5" w:rsidRDefault="007257C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52" w:name="OLE_LINK84"/>
            <w:bookmarkStart w:id="53" w:name="OLE_LINK8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 A958_gp18</w:t>
            </w:r>
            <w:bookmarkEnd w:id="52"/>
            <w:bookmarkEnd w:id="53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e-85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48874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267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30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79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06</w:t>
            </w:r>
          </w:p>
        </w:tc>
        <w:tc>
          <w:tcPr>
            <w:tcW w:w="5670" w:type="dxa"/>
          </w:tcPr>
          <w:p w:rsidR="00F00BCD" w:rsidRPr="00234FC5" w:rsidRDefault="007257C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54" w:name="OLE_LINK86"/>
            <w:bookmarkStart w:id="55" w:name="OLE_LINK8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54"/>
            <w:bookmarkEnd w:id="5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8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8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4B1C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306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AC0401">
              <w:rPr>
                <w:rFonts w:ascii="Times New Roman" w:hAnsi="Times New Roman" w:cs="Times New Roman"/>
                <w:szCs w:val="21"/>
              </w:rPr>
              <w:t>43</w:t>
            </w:r>
            <w:r w:rsidR="004B1C30">
              <w:rPr>
                <w:rFonts w:ascii="Times New Roman" w:hAnsi="Times New Roman" w:cs="Times New Roman" w:hint="eastAsia"/>
                <w:szCs w:val="21"/>
              </w:rPr>
              <w:t>46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5.817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85</w:t>
            </w:r>
          </w:p>
        </w:tc>
        <w:tc>
          <w:tcPr>
            <w:tcW w:w="5670" w:type="dxa"/>
          </w:tcPr>
          <w:p w:rsidR="00F00BCD" w:rsidRPr="00234FC5" w:rsidRDefault="007257C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D13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56" w:name="OLE_LINK88"/>
            <w:bookmarkStart w:id="57" w:name="OLE_LINK8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ead-tail connector family protein</w:t>
            </w:r>
            <w:bookmarkEnd w:id="56"/>
            <w:bookmarkEnd w:id="5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93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03638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35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AC0401">
              <w:rPr>
                <w:rFonts w:ascii="Times New Roman" w:hAnsi="Times New Roman" w:cs="Times New Roman"/>
                <w:szCs w:val="21"/>
              </w:rPr>
              <w:t>439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4.89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5670" w:type="dxa"/>
          </w:tcPr>
          <w:p w:rsidR="00F00BCD" w:rsidRPr="00234FC5" w:rsidRDefault="00077FD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58" w:name="OLE_LINK90"/>
            <w:bookmarkStart w:id="59" w:name="OLE_LINK9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ajor tail protein</w:t>
            </w:r>
            <w:bookmarkEnd w:id="58"/>
            <w:bookmarkEnd w:id="5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9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6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8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412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49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9.86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.53</w:t>
            </w:r>
          </w:p>
        </w:tc>
        <w:tc>
          <w:tcPr>
            <w:tcW w:w="5670" w:type="dxa"/>
          </w:tcPr>
          <w:p w:rsidR="00F00BCD" w:rsidRPr="00234FC5" w:rsidRDefault="00077FD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60" w:name="OLE_LINK92"/>
            <w:bookmarkStart w:id="61" w:name="OLE_LINK9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major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psid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rotein </w:t>
            </w:r>
            <w:bookmarkEnd w:id="60"/>
            <w:bookmarkEnd w:id="6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88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49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56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3.85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73</w:t>
            </w:r>
          </w:p>
        </w:tc>
        <w:tc>
          <w:tcPr>
            <w:tcW w:w="5670" w:type="dxa"/>
          </w:tcPr>
          <w:p w:rsidR="00F00BCD" w:rsidRPr="00234FC5" w:rsidRDefault="005F64F6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62" w:name="OLE_LINK94"/>
            <w:bookmarkStart w:id="63" w:name="OLE_LINK9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62"/>
            <w:bookmarkEnd w:id="6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15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 w:rsidR="005949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88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1574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15748C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57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65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8.75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.96</w:t>
            </w:r>
          </w:p>
        </w:tc>
        <w:tc>
          <w:tcPr>
            <w:tcW w:w="5670" w:type="dxa"/>
          </w:tcPr>
          <w:p w:rsidR="00F00BCD" w:rsidRPr="00234FC5" w:rsidRDefault="002E7F0D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SAP6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64" w:name="OLE_LINK96"/>
            <w:bookmarkStart w:id="65" w:name="OLE_LINK9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hage head morphogenesis protein</w:t>
            </w:r>
            <w:bookmarkEnd w:id="64"/>
            <w:bookmarkEnd w:id="65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AEM2473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652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4806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0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3</w:t>
            </w:r>
          </w:p>
        </w:tc>
        <w:tc>
          <w:tcPr>
            <w:tcW w:w="5670" w:type="dxa"/>
          </w:tcPr>
          <w:p w:rsidR="00F00BCD" w:rsidRPr="00D000C9" w:rsidRDefault="002E7F0D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66" w:name="OLE_LINK98"/>
            <w:bookmarkStart w:id="67" w:name="OLE_LINK9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ortal protein</w:t>
            </w:r>
            <w:bookmarkEnd w:id="66"/>
            <w:bookmarkEnd w:id="6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 w:rsidR="005949E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 w:rsidR="005949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88.1</w:t>
            </w:r>
          </w:p>
        </w:tc>
      </w:tr>
      <w:tr w:rsidR="00F00BCD" w:rsidRPr="00EC1A6F" w:rsidTr="001D27E3">
        <w:trPr>
          <w:trHeight w:val="349"/>
        </w:trPr>
        <w:tc>
          <w:tcPr>
            <w:tcW w:w="862" w:type="dxa"/>
          </w:tcPr>
          <w:p w:rsidR="00F00BCD" w:rsidRPr="00EC1A6F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F00BCD" w:rsidRPr="00EC1A6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EC1A6F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48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EC1A6F">
              <w:rPr>
                <w:rFonts w:ascii="Times New Roman" w:hAnsi="Times New Roman" w:cs="Times New Roman"/>
                <w:szCs w:val="21"/>
              </w:rPr>
              <w:t xml:space="preserve">    485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111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14.957</w:t>
            </w:r>
          </w:p>
        </w:tc>
        <w:tc>
          <w:tcPr>
            <w:tcW w:w="70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9.55</w:t>
            </w:r>
          </w:p>
        </w:tc>
        <w:tc>
          <w:tcPr>
            <w:tcW w:w="5670" w:type="dxa"/>
          </w:tcPr>
          <w:p w:rsidR="00F00BCD" w:rsidRPr="00EC1A6F" w:rsidRDefault="00085FEA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erminase</w:t>
            </w:r>
            <w:proofErr w:type="spellEnd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large subunit</w:t>
            </w:r>
          </w:p>
        </w:tc>
        <w:tc>
          <w:tcPr>
            <w:tcW w:w="1210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e-87</w:t>
            </w:r>
          </w:p>
        </w:tc>
        <w:tc>
          <w:tcPr>
            <w:tcW w:w="155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99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A6F">
              <w:rPr>
                <w:rFonts w:ascii="Times New Roman" w:hAnsi="Times New Roman" w:cs="Times New Roman"/>
                <w:szCs w:val="21"/>
              </w:rPr>
              <w:t>(100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8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EC1A6F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00BCD" w:rsidRPr="00EC1A6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EC1A6F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489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EC1A6F">
              <w:rPr>
                <w:rFonts w:ascii="Times New Roman" w:hAnsi="Times New Roman" w:cs="Times New Roman"/>
                <w:szCs w:val="21"/>
              </w:rPr>
              <w:t xml:space="preserve">    </w:t>
            </w:r>
            <w:bookmarkStart w:id="68" w:name="OLE_LINK100"/>
            <w:bookmarkStart w:id="69" w:name="OLE_LINK101"/>
            <w:r w:rsidRPr="00EC1A6F">
              <w:rPr>
                <w:rFonts w:ascii="Times New Roman" w:hAnsi="Times New Roman" w:cs="Times New Roman"/>
                <w:szCs w:val="21"/>
              </w:rPr>
              <w:t>497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1</w:t>
            </w:r>
            <w:bookmarkEnd w:id="68"/>
            <w:bookmarkEnd w:id="69"/>
          </w:p>
        </w:tc>
        <w:tc>
          <w:tcPr>
            <w:tcW w:w="1111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31.384</w:t>
            </w:r>
          </w:p>
        </w:tc>
        <w:tc>
          <w:tcPr>
            <w:tcW w:w="70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9.14</w:t>
            </w:r>
          </w:p>
        </w:tc>
        <w:tc>
          <w:tcPr>
            <w:tcW w:w="5670" w:type="dxa"/>
          </w:tcPr>
          <w:p w:rsidR="00F00BCD" w:rsidRPr="00EC1A6F" w:rsidRDefault="007A2B3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70" w:name="OLE_LINK102"/>
            <w:bookmarkStart w:id="71" w:name="OLE_LINK103"/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erminase</w:t>
            </w:r>
            <w:proofErr w:type="spellEnd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large subunit</w:t>
            </w:r>
            <w:bookmarkEnd w:id="70"/>
            <w:bookmarkEnd w:id="71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98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A6F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8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4977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5002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36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9</w:t>
            </w:r>
          </w:p>
        </w:tc>
        <w:tc>
          <w:tcPr>
            <w:tcW w:w="5670" w:type="dxa"/>
          </w:tcPr>
          <w:p w:rsidR="00F00BCD" w:rsidRPr="00234FC5" w:rsidRDefault="00117E2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bookmarkStart w:id="72" w:name="OLE_LINK104"/>
            <w:bookmarkStart w:id="73" w:name="OLE_LINK105"/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olin</w:t>
            </w:r>
            <w:bookmarkEnd w:id="72"/>
            <w:bookmarkEnd w:id="73"/>
            <w:proofErr w:type="spellEnd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4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B9D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191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004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50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8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1</w:t>
            </w:r>
          </w:p>
        </w:tc>
        <w:tc>
          <w:tcPr>
            <w:tcW w:w="5670" w:type="dxa"/>
          </w:tcPr>
          <w:p w:rsidR="00F00BCD" w:rsidRPr="00234FC5" w:rsidRDefault="00117E2B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74" w:name="OLE_LINK106"/>
            <w:bookmarkStart w:id="75" w:name="OLE_LINK10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74"/>
            <w:bookmarkEnd w:id="7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75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0C79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488734.2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9A1D2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040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50</w:t>
            </w:r>
            <w:r w:rsidR="009A1D28">
              <w:rPr>
                <w:rFonts w:ascii="Times New Roman" w:hAnsi="Times New Roman" w:cs="Times New Roman" w:hint="eastAsia"/>
                <w:szCs w:val="21"/>
              </w:rPr>
              <w:t>99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71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9</w:t>
            </w:r>
          </w:p>
        </w:tc>
        <w:tc>
          <w:tcPr>
            <w:tcW w:w="5670" w:type="dxa"/>
          </w:tcPr>
          <w:p w:rsidR="00F00BCD" w:rsidRPr="00234FC5" w:rsidRDefault="00BC4454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76" w:name="OLE_LINK108"/>
            <w:bookmarkStart w:id="77" w:name="OLE_LINK109"/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erminas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mall subunit</w:t>
            </w:r>
            <w:bookmarkEnd w:id="76"/>
            <w:bookmarkEnd w:id="7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e-14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 w:rsidR="005949E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0C79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48873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eastAsia="宋体" w:hAnsi="Times New Roman" w:cs="Times New Roman"/>
                <w:szCs w:val="21"/>
              </w:rPr>
              <w:t>511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124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9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91</w:t>
            </w:r>
          </w:p>
        </w:tc>
        <w:tc>
          <w:tcPr>
            <w:tcW w:w="5670" w:type="dxa"/>
          </w:tcPr>
          <w:p w:rsidR="00F00BCD" w:rsidRPr="00234FC5" w:rsidRDefault="00B9468F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8" w:name="OLE_LINK110"/>
            <w:bookmarkStart w:id="79" w:name="OLE_LINK111"/>
            <w:r w:rsidRPr="00B9468F">
              <w:rPr>
                <w:rFonts w:ascii="Times New Roman" w:hAnsi="Times New Roman" w:cs="Times New Roman"/>
                <w:szCs w:val="21"/>
              </w:rPr>
              <w:t>Hypothetical protein</w:t>
            </w:r>
            <w:bookmarkEnd w:id="78"/>
            <w:bookmarkEnd w:id="79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128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159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045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3</w:t>
            </w:r>
          </w:p>
        </w:tc>
        <w:tc>
          <w:tcPr>
            <w:tcW w:w="5670" w:type="dxa"/>
          </w:tcPr>
          <w:p w:rsidR="00F00BCD" w:rsidRPr="00234FC5" w:rsidRDefault="00982E70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80" w:name="OLE_LINK112"/>
            <w:bookmarkStart w:id="81" w:name="OLE_LINK11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80"/>
            <w:bookmarkEnd w:id="8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e-6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87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eastAsia="宋体" w:hAnsi="Times New Roman" w:cs="Times New Roman"/>
                <w:szCs w:val="21"/>
              </w:rPr>
              <w:t>5159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185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7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1</w:t>
            </w:r>
          </w:p>
        </w:tc>
        <w:tc>
          <w:tcPr>
            <w:tcW w:w="5670" w:type="dxa"/>
          </w:tcPr>
          <w:p w:rsidR="00F00BCD" w:rsidRPr="00234FC5" w:rsidRDefault="007315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42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8%)</w:t>
            </w:r>
          </w:p>
        </w:tc>
        <w:tc>
          <w:tcPr>
            <w:tcW w:w="1843" w:type="dxa"/>
          </w:tcPr>
          <w:p w:rsidR="00F00BCD" w:rsidRPr="00894E63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9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731527" w:rsidRDefault="00F00BCD" w:rsidP="000E2D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18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22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194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8</w:t>
            </w:r>
          </w:p>
        </w:tc>
        <w:tc>
          <w:tcPr>
            <w:tcW w:w="5670" w:type="dxa"/>
          </w:tcPr>
          <w:p w:rsidR="00F00BCD" w:rsidRPr="00234FC5" w:rsidRDefault="007315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Weissella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minor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bookmarkStart w:id="82" w:name="OLE_LINK114"/>
            <w:bookmarkStart w:id="83" w:name="OLE_LINK115"/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leucin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-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RNA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ligase</w:t>
            </w:r>
            <w:proofErr w:type="spellEnd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bookmarkEnd w:id="82"/>
            <w:bookmarkEnd w:id="83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9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54%)</w:t>
            </w:r>
          </w:p>
        </w:tc>
        <w:tc>
          <w:tcPr>
            <w:tcW w:w="1843" w:type="dxa"/>
          </w:tcPr>
          <w:p w:rsidR="00F00BCD" w:rsidRPr="00894E63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WP_05778682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22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26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720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0</w:t>
            </w:r>
          </w:p>
        </w:tc>
        <w:tc>
          <w:tcPr>
            <w:tcW w:w="5670" w:type="dxa"/>
          </w:tcPr>
          <w:p w:rsidR="00F00BCD" w:rsidRPr="00E05C84" w:rsidRDefault="007315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highlight w:val="yellow"/>
                <w:shd w:val="clear" w:color="auto" w:fill="FFFFFF"/>
              </w:rPr>
            </w:pPr>
            <w:proofErr w:type="spellStart"/>
            <w:r w:rsidRPr="004D338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4D338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Pr="004D338C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84" w:name="OLE_LINK116"/>
            <w:bookmarkStart w:id="85" w:name="OLE_LINK117"/>
            <w:proofErr w:type="spellStart"/>
            <w:r w:rsidR="00F00BCD" w:rsidRPr="004D338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ethyltransferase</w:t>
            </w:r>
            <w:proofErr w:type="spellEnd"/>
            <w:r w:rsidR="00F00BCD" w:rsidRPr="004D338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bookmarkEnd w:id="84"/>
            <w:bookmarkEnd w:id="85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e-5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2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2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96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27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286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2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32</w:t>
            </w:r>
          </w:p>
        </w:tc>
        <w:tc>
          <w:tcPr>
            <w:tcW w:w="5670" w:type="dxa"/>
          </w:tcPr>
          <w:p w:rsidR="00F00BCD" w:rsidRPr="00E05C84" w:rsidRDefault="0073152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D13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86" w:name="OLE_LINK118"/>
            <w:bookmarkStart w:id="87" w:name="OLE_LINK11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86"/>
            <w:bookmarkEnd w:id="87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X878_0006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e-2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8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89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03636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0B694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28</w:t>
            </w:r>
            <w:r w:rsidR="00331A1E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313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28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1</w:t>
            </w:r>
          </w:p>
        </w:tc>
        <w:tc>
          <w:tcPr>
            <w:tcW w:w="5670" w:type="dxa"/>
          </w:tcPr>
          <w:p w:rsidR="00F00BCD" w:rsidRPr="00234FC5" w:rsidRDefault="00731527" w:rsidP="00750B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88" w:name="OLE_LINK120"/>
            <w:bookmarkStart w:id="89" w:name="OLE_LINK12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MULTISPECIES: </w:t>
            </w:r>
            <w:proofErr w:type="spellStart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NrdH-redoxin</w:t>
            </w:r>
            <w:bookmarkEnd w:id="88"/>
            <w:bookmarkEnd w:id="89"/>
            <w:proofErr w:type="spellEnd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e-10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43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6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WP_010745735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3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34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39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962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36</w:t>
            </w:r>
          </w:p>
        </w:tc>
        <w:tc>
          <w:tcPr>
            <w:tcW w:w="5670" w:type="dxa"/>
          </w:tcPr>
          <w:p w:rsidR="00F00BCD" w:rsidRPr="00234FC5" w:rsidRDefault="005C15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90" w:name="OLE_LINK122"/>
            <w:bookmarkStart w:id="91" w:name="OLE_LINK123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ypothetical protein</w:t>
            </w:r>
            <w:bookmarkEnd w:id="90"/>
            <w:bookmarkEnd w:id="91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59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3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8999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34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383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60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3</w:t>
            </w:r>
          </w:p>
        </w:tc>
        <w:tc>
          <w:tcPr>
            <w:tcW w:w="5670" w:type="dxa"/>
          </w:tcPr>
          <w:p w:rsidR="00F00BCD" w:rsidRPr="00234FC5" w:rsidRDefault="005C15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rysipelotrichaceae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bacterium I46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bookmarkStart w:id="92" w:name="OLE_LINK124"/>
            <w:bookmarkStart w:id="93" w:name="OLE_LINK125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BC transporter ATP-binding protein </w:t>
            </w:r>
            <w:bookmarkEnd w:id="92"/>
            <w:bookmarkEnd w:id="93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34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50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WP_065530647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EC1A6F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9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00BCD" w:rsidRPr="00EC1A6F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EC1A6F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427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1A6F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EC1A6F">
              <w:rPr>
                <w:rFonts w:ascii="Times New Roman" w:eastAsia="宋体" w:hAnsi="Times New Roman" w:cs="Times New Roman"/>
                <w:szCs w:val="21"/>
              </w:rPr>
              <w:t>5503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11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28.455</w:t>
            </w:r>
          </w:p>
        </w:tc>
        <w:tc>
          <w:tcPr>
            <w:tcW w:w="70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6.13</w:t>
            </w:r>
          </w:p>
        </w:tc>
        <w:tc>
          <w:tcPr>
            <w:tcW w:w="5670" w:type="dxa"/>
          </w:tcPr>
          <w:p w:rsidR="00F00BCD" w:rsidRPr="00EC1A6F" w:rsidRDefault="005C15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Bacillus phage Shbh1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 </w:t>
            </w:r>
            <w:bookmarkStart w:id="94" w:name="OLE_LINK126"/>
            <w:bookmarkStart w:id="95" w:name="OLE_LINK127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NH homing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proofErr w:type="spellEnd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  <w:bookmarkEnd w:id="94"/>
          <w:bookmarkEnd w:id="95"/>
          <w:p w:rsidR="00F00BCD" w:rsidRPr="00EC1A6F" w:rsidRDefault="005C15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Staphylococcus </w:t>
            </w:r>
            <w:r w:rsidR="00A35A3E"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phage</w:t>
            </w:r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K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putative HNH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proofErr w:type="spellEnd"/>
          </w:p>
          <w:p w:rsidR="00A35A3E" w:rsidRPr="00EC1A6F" w:rsidRDefault="00A35A3E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1A6F">
              <w:rPr>
                <w:rFonts w:ascii="Times New Roman" w:hAnsi="Times New Roman" w:cs="Times New Roman"/>
                <w:szCs w:val="21"/>
              </w:rPr>
              <w:t>Lactococcus</w:t>
            </w:r>
            <w:proofErr w:type="spellEnd"/>
            <w:r w:rsidRPr="00EC1A6F">
              <w:rPr>
                <w:rFonts w:ascii="Times New Roman" w:hAnsi="Times New Roman" w:cs="Times New Roman"/>
                <w:szCs w:val="21"/>
              </w:rPr>
              <w:t xml:space="preserve"> phage Phi4.2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C1A6F">
              <w:rPr>
                <w:rFonts w:ascii="Times New Roman" w:hAnsi="Times New Roman" w:cs="Times New Roman"/>
                <w:szCs w:val="21"/>
              </w:rPr>
              <w:t xml:space="preserve">HNH </w:t>
            </w:r>
            <w:proofErr w:type="spellStart"/>
            <w:r w:rsidRPr="00EC1A6F">
              <w:rPr>
                <w:rFonts w:ascii="Times New Roman" w:hAnsi="Times New Roman" w:cs="Times New Roman"/>
                <w:szCs w:val="21"/>
              </w:rPr>
              <w:t>endonuclease</w:t>
            </w:r>
            <w:proofErr w:type="spellEnd"/>
          </w:p>
        </w:tc>
        <w:tc>
          <w:tcPr>
            <w:tcW w:w="1210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1e-16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1e-13</w:t>
            </w:r>
          </w:p>
          <w:p w:rsidR="00A35A3E" w:rsidRPr="00EC1A6F" w:rsidRDefault="00A35A3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2e-15</w:t>
            </w:r>
          </w:p>
        </w:tc>
        <w:tc>
          <w:tcPr>
            <w:tcW w:w="155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47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A6F">
              <w:rPr>
                <w:rFonts w:ascii="Times New Roman" w:hAnsi="Times New Roman" w:cs="Times New Roman"/>
                <w:szCs w:val="21"/>
              </w:rPr>
              <w:t>(69%)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41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A6F">
              <w:rPr>
                <w:rFonts w:ascii="Times New Roman" w:hAnsi="Times New Roman" w:cs="Times New Roman"/>
                <w:szCs w:val="21"/>
              </w:rPr>
              <w:t>(63%)</w:t>
            </w:r>
          </w:p>
          <w:p w:rsidR="00A35A3E" w:rsidRPr="00EC1A6F" w:rsidRDefault="00A35A3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34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(51%)</w:t>
            </w:r>
          </w:p>
        </w:tc>
        <w:tc>
          <w:tcPr>
            <w:tcW w:w="1843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75325.1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041365.1</w:t>
            </w:r>
          </w:p>
          <w:p w:rsidR="00A35A3E" w:rsidRPr="00234FC5" w:rsidRDefault="00A35A3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ALM64160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46404B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5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581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62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1</w:t>
            </w:r>
          </w:p>
        </w:tc>
        <w:tc>
          <w:tcPr>
            <w:tcW w:w="5670" w:type="dxa"/>
          </w:tcPr>
          <w:p w:rsidR="00F00BCD" w:rsidRPr="00234FC5" w:rsidRDefault="005C153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 </w:t>
            </w:r>
            <w:bookmarkStart w:id="96" w:name="OLE_LINK128"/>
            <w:bookmarkStart w:id="97" w:name="OLE_LINK129"/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  <w:bookmarkEnd w:id="96"/>
            <w:bookmarkEnd w:id="97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5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7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65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02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581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60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87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3</w:t>
            </w:r>
          </w:p>
        </w:tc>
        <w:tc>
          <w:tcPr>
            <w:tcW w:w="5670" w:type="dxa"/>
          </w:tcPr>
          <w:p w:rsidR="00F00BCD" w:rsidRPr="00234FC5" w:rsidRDefault="008158D0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e-37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0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1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03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22497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603</w:t>
            </w:r>
            <w:r w:rsidR="0022497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62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47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1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13</w:t>
            </w:r>
          </w:p>
        </w:tc>
        <w:tc>
          <w:tcPr>
            <w:tcW w:w="5670" w:type="dxa"/>
          </w:tcPr>
          <w:p w:rsidR="00F00BCD" w:rsidRPr="00234FC5" w:rsidRDefault="003B5CC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 w:rsidR="00CF3D09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5e-38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6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97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0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 w:rsidR="00F00BCD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643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657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33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3</w:t>
            </w:r>
          </w:p>
        </w:tc>
        <w:tc>
          <w:tcPr>
            <w:tcW w:w="5670" w:type="dxa"/>
          </w:tcPr>
          <w:p w:rsidR="00F00BCD" w:rsidRPr="003B5CC7" w:rsidRDefault="003B5CC7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BC61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2e-24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FC5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6742186.1</w:t>
            </w:r>
          </w:p>
        </w:tc>
      </w:tr>
      <w:tr w:rsidR="00F00BCD" w:rsidRPr="00EC1A6F" w:rsidTr="001D27E3">
        <w:trPr>
          <w:trHeight w:val="349"/>
        </w:trPr>
        <w:tc>
          <w:tcPr>
            <w:tcW w:w="862" w:type="dxa"/>
          </w:tcPr>
          <w:p w:rsidR="00F00BCD" w:rsidRPr="00EC1A6F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  <w:r w:rsidR="00F00BCD" w:rsidRPr="00EC1A6F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EC1A6F" w:rsidRDefault="00F00BCD" w:rsidP="000E2D2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665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A6F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EC1A6F">
              <w:rPr>
                <w:rFonts w:ascii="Times New Roman" w:eastAsia="宋体" w:hAnsi="Times New Roman" w:cs="Times New Roman"/>
                <w:szCs w:val="21"/>
              </w:rPr>
              <w:t>5682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11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6.304</w:t>
            </w:r>
          </w:p>
        </w:tc>
        <w:tc>
          <w:tcPr>
            <w:tcW w:w="70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9.86</w:t>
            </w:r>
          </w:p>
        </w:tc>
        <w:tc>
          <w:tcPr>
            <w:tcW w:w="5670" w:type="dxa"/>
          </w:tcPr>
          <w:p w:rsidR="00F00BCD" w:rsidRPr="00EC1A6F" w:rsidRDefault="00DA43C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Bacillus phage Eldridge 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C83923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</w:p>
          <w:p w:rsidR="00F00BCD" w:rsidRPr="00EC1A6F" w:rsidRDefault="00DA43C5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SANTOR1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NH homing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proofErr w:type="spellEnd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10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e-07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1e-05</w:t>
            </w:r>
          </w:p>
        </w:tc>
        <w:tc>
          <w:tcPr>
            <w:tcW w:w="155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4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A6F">
              <w:rPr>
                <w:rFonts w:ascii="Times New Roman" w:hAnsi="Times New Roman" w:cs="Times New Roman"/>
                <w:szCs w:val="21"/>
              </w:rPr>
              <w:t>(66%)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1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EC1A6F">
              <w:rPr>
                <w:rFonts w:ascii="Times New Roman" w:hAnsi="Times New Roman" w:cs="Times New Roman"/>
                <w:szCs w:val="21"/>
              </w:rPr>
              <w:t>71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74804.1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84748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EC1A6F" w:rsidRDefault="000B694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F00BCD" w:rsidRPr="00EC1A6F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GTG</w:t>
            </w:r>
          </w:p>
        </w:tc>
        <w:tc>
          <w:tcPr>
            <w:tcW w:w="1798" w:type="dxa"/>
            <w:gridSpan w:val="2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68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EC1A6F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EC1A6F">
              <w:rPr>
                <w:rFonts w:ascii="Times New Roman" w:eastAsia="宋体" w:hAnsi="Times New Roman" w:cs="Times New Roman"/>
                <w:szCs w:val="21"/>
              </w:rPr>
              <w:t>571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66</w:t>
            </w:r>
          </w:p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12.288</w:t>
            </w:r>
          </w:p>
        </w:tc>
        <w:tc>
          <w:tcPr>
            <w:tcW w:w="70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 w:hint="eastAsia"/>
                <w:szCs w:val="21"/>
              </w:rPr>
              <w:t>9.37</w:t>
            </w:r>
          </w:p>
        </w:tc>
        <w:tc>
          <w:tcPr>
            <w:tcW w:w="5670" w:type="dxa"/>
          </w:tcPr>
          <w:p w:rsidR="00F00BCD" w:rsidRPr="00EC1A6F" w:rsidRDefault="001D27E3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vB_EfaS_IME198</w:t>
            </w:r>
            <w:r w:rsidRPr="00EC1A6F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 </w:t>
            </w:r>
            <w:bookmarkStart w:id="98" w:name="OLE_LINK130"/>
            <w:bookmarkStart w:id="99" w:name="OLE_LINK131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NH homing </w:t>
            </w:r>
            <w:proofErr w:type="spellStart"/>
            <w:r w:rsidR="00F00BCD" w:rsidRPr="00EC1A6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donuclease</w:t>
            </w:r>
            <w:bookmarkEnd w:id="98"/>
            <w:bookmarkEnd w:id="99"/>
            <w:proofErr w:type="spellEnd"/>
          </w:p>
        </w:tc>
        <w:tc>
          <w:tcPr>
            <w:tcW w:w="1210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4e-31</w:t>
            </w:r>
          </w:p>
        </w:tc>
        <w:tc>
          <w:tcPr>
            <w:tcW w:w="1559" w:type="dxa"/>
          </w:tcPr>
          <w:p w:rsidR="00F00BCD" w:rsidRPr="00EC1A6F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</w:rPr>
              <w:t>55%</w:t>
            </w:r>
            <w:r w:rsidRPr="00EC1A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1A6F">
              <w:rPr>
                <w:rFonts w:ascii="Times New Roman" w:hAnsi="Times New Roman" w:cs="Times New Roman"/>
                <w:szCs w:val="21"/>
              </w:rPr>
              <w:t>(67%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A6F">
              <w:rPr>
                <w:rFonts w:ascii="Times New Roman" w:hAnsi="Times New Roman" w:cs="Times New Roman"/>
                <w:szCs w:val="21"/>
                <w:shd w:val="clear" w:color="auto" w:fill="FFFFFF"/>
              </w:rPr>
              <w:t>YP_009218914.1</w:t>
            </w: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6" w:type="dxa"/>
          </w:tcPr>
          <w:p w:rsidR="00F00BCD" w:rsidRPr="00234FC5" w:rsidRDefault="006C137E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G</w:t>
            </w:r>
          </w:p>
        </w:tc>
        <w:tc>
          <w:tcPr>
            <w:tcW w:w="1798" w:type="dxa"/>
            <w:gridSpan w:val="2"/>
          </w:tcPr>
          <w:p w:rsidR="00F00BCD" w:rsidRPr="00AC0401" w:rsidRDefault="00F00BCD" w:rsidP="006C13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8</w:t>
            </w:r>
            <w:r w:rsidR="006C137E">
              <w:rPr>
                <w:rFonts w:ascii="Times New Roman" w:hAnsi="Times New Roman" w:cs="Times New Roman" w:hint="eastAsia"/>
                <w:szCs w:val="21"/>
              </w:rPr>
              <w:t>139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826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09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1</w:t>
            </w:r>
          </w:p>
        </w:tc>
        <w:tc>
          <w:tcPr>
            <w:tcW w:w="5670" w:type="dxa"/>
          </w:tcPr>
          <w:p w:rsidR="00F00BCD" w:rsidRPr="00234FC5" w:rsidRDefault="00B9468F" w:rsidP="00DF1B8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0" w:name="OLE_LINK132"/>
            <w:bookmarkStart w:id="101" w:name="OLE_LINK133"/>
            <w:r w:rsidRPr="00B9468F">
              <w:rPr>
                <w:rFonts w:ascii="Times New Roman" w:hAnsi="Times New Roman" w:cs="Times New Roman"/>
                <w:szCs w:val="21"/>
              </w:rPr>
              <w:t>Hypothetical protein</w:t>
            </w:r>
            <w:bookmarkEnd w:id="100"/>
            <w:bookmarkEnd w:id="101"/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BCD" w:rsidRPr="00234FC5" w:rsidTr="001D27E3">
        <w:trPr>
          <w:trHeight w:val="349"/>
        </w:trPr>
        <w:tc>
          <w:tcPr>
            <w:tcW w:w="862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0</w:t>
            </w:r>
            <w:r w:rsidR="000B694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6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ATG</w:t>
            </w:r>
          </w:p>
        </w:tc>
        <w:tc>
          <w:tcPr>
            <w:tcW w:w="1798" w:type="dxa"/>
            <w:gridSpan w:val="2"/>
          </w:tcPr>
          <w:p w:rsidR="00F00BCD" w:rsidRPr="00D86B55" w:rsidRDefault="00F00BCD" w:rsidP="000E2D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C0401">
              <w:rPr>
                <w:rFonts w:ascii="Times New Roman" w:hAnsi="Times New Roman" w:cs="Times New Roman"/>
                <w:szCs w:val="21"/>
              </w:rPr>
              <w:t>5824</w:t>
            </w:r>
            <w:r w:rsidR="000E2D2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0401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AC0401">
              <w:rPr>
                <w:rFonts w:ascii="Times New Roman" w:eastAsia="宋体" w:hAnsi="Times New Roman" w:cs="Times New Roman"/>
                <w:szCs w:val="21"/>
              </w:rPr>
              <w:t>5854</w:t>
            </w:r>
            <w:r w:rsidR="000E2D2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11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096</w:t>
            </w:r>
          </w:p>
        </w:tc>
        <w:tc>
          <w:tcPr>
            <w:tcW w:w="70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2</w:t>
            </w:r>
          </w:p>
        </w:tc>
        <w:tc>
          <w:tcPr>
            <w:tcW w:w="5670" w:type="dxa"/>
          </w:tcPr>
          <w:p w:rsidR="00F00BCD" w:rsidRPr="00931516" w:rsidRDefault="00931516" w:rsidP="00DF1B8C">
            <w:pPr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terococcus</w:t>
            </w:r>
            <w:proofErr w:type="spellEnd"/>
            <w:r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hage IMEEF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 </w:t>
            </w:r>
            <w:r w:rsidR="00F00BCD" w:rsidRPr="00234FC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hypothetical protein </w:t>
            </w:r>
          </w:p>
        </w:tc>
        <w:tc>
          <w:tcPr>
            <w:tcW w:w="1210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1e-56</w:t>
            </w:r>
          </w:p>
        </w:tc>
        <w:tc>
          <w:tcPr>
            <w:tcW w:w="1559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FC5">
              <w:rPr>
                <w:rFonts w:ascii="Times New Roman" w:hAnsi="Times New Roman" w:cs="Times New Roman"/>
                <w:szCs w:val="21"/>
              </w:rPr>
              <w:t>92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34FC5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</w:tcPr>
          <w:p w:rsidR="00F00BCD" w:rsidRPr="00234FC5" w:rsidRDefault="00F00BCD" w:rsidP="00DF1B8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4E63">
              <w:rPr>
                <w:rFonts w:ascii="Times New Roman" w:hAnsi="Times New Roman" w:cs="Times New Roman"/>
                <w:szCs w:val="21"/>
                <w:shd w:val="clear" w:color="auto" w:fill="FFFFFF"/>
              </w:rPr>
              <w:t>AGR49006.1</w:t>
            </w:r>
          </w:p>
        </w:tc>
      </w:tr>
    </w:tbl>
    <w:p w:rsidR="00382540" w:rsidRPr="00771003" w:rsidRDefault="00771003" w:rsidP="00DF1B8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*</w:t>
      </w:r>
      <w:r w:rsidRPr="00771003">
        <w:rPr>
          <w:rFonts w:ascii="Times New Roman" w:hAnsi="Times New Roman" w:cs="Times New Roman"/>
          <w:color w:val="000000"/>
          <w:szCs w:val="21"/>
        </w:rPr>
        <w:t>+, Right orientation; −, left orientation.</w:t>
      </w:r>
    </w:p>
    <w:sectPr w:rsidR="00382540" w:rsidRPr="00771003" w:rsidSect="00F00B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6B97" w:rsidRDefault="009D6B97" w:rsidP="00F00BCD">
      <w:r>
        <w:separator/>
      </w:r>
    </w:p>
  </w:endnote>
  <w:endnote w:type="continuationSeparator" w:id="0">
    <w:p w:rsidR="009D6B97" w:rsidRDefault="009D6B97" w:rsidP="00F00B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6B97" w:rsidRDefault="009D6B97" w:rsidP="00F00BCD">
      <w:r>
        <w:separator/>
      </w:r>
    </w:p>
  </w:footnote>
  <w:footnote w:type="continuationSeparator" w:id="0">
    <w:p w:rsidR="009D6B97" w:rsidRDefault="009D6B97" w:rsidP="00F00B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0BCD"/>
    <w:rsid w:val="00025961"/>
    <w:rsid w:val="0004015C"/>
    <w:rsid w:val="00052F34"/>
    <w:rsid w:val="000552DD"/>
    <w:rsid w:val="00062FA6"/>
    <w:rsid w:val="00077FDB"/>
    <w:rsid w:val="00082AAB"/>
    <w:rsid w:val="00085FEA"/>
    <w:rsid w:val="000B6408"/>
    <w:rsid w:val="000B694E"/>
    <w:rsid w:val="000C5FFB"/>
    <w:rsid w:val="000D65F5"/>
    <w:rsid w:val="000E2956"/>
    <w:rsid w:val="000E2D2D"/>
    <w:rsid w:val="00117E2B"/>
    <w:rsid w:val="0015748C"/>
    <w:rsid w:val="00174C7E"/>
    <w:rsid w:val="00191172"/>
    <w:rsid w:val="00192C7B"/>
    <w:rsid w:val="00193878"/>
    <w:rsid w:val="001B3496"/>
    <w:rsid w:val="001B6683"/>
    <w:rsid w:val="001C773E"/>
    <w:rsid w:val="001D27E3"/>
    <w:rsid w:val="001E37F4"/>
    <w:rsid w:val="001F71A0"/>
    <w:rsid w:val="00213A32"/>
    <w:rsid w:val="002232DE"/>
    <w:rsid w:val="00224977"/>
    <w:rsid w:val="002307E3"/>
    <w:rsid w:val="002D5C19"/>
    <w:rsid w:val="002E7F0D"/>
    <w:rsid w:val="002F3404"/>
    <w:rsid w:val="0031345A"/>
    <w:rsid w:val="00331A1E"/>
    <w:rsid w:val="00382540"/>
    <w:rsid w:val="003866EC"/>
    <w:rsid w:val="0039635F"/>
    <w:rsid w:val="003B5CC7"/>
    <w:rsid w:val="003C0D18"/>
    <w:rsid w:val="003C27EA"/>
    <w:rsid w:val="003E4A21"/>
    <w:rsid w:val="00420D3C"/>
    <w:rsid w:val="00455641"/>
    <w:rsid w:val="00456F8D"/>
    <w:rsid w:val="004600EB"/>
    <w:rsid w:val="0046404B"/>
    <w:rsid w:val="00487362"/>
    <w:rsid w:val="004B1C30"/>
    <w:rsid w:val="004D338C"/>
    <w:rsid w:val="004D42CE"/>
    <w:rsid w:val="004E722A"/>
    <w:rsid w:val="005009E8"/>
    <w:rsid w:val="00535A70"/>
    <w:rsid w:val="00542588"/>
    <w:rsid w:val="00575F14"/>
    <w:rsid w:val="00581127"/>
    <w:rsid w:val="005949E2"/>
    <w:rsid w:val="005C1535"/>
    <w:rsid w:val="005F3278"/>
    <w:rsid w:val="005F64F6"/>
    <w:rsid w:val="00637863"/>
    <w:rsid w:val="00656B95"/>
    <w:rsid w:val="00697ADD"/>
    <w:rsid w:val="006C137E"/>
    <w:rsid w:val="006C30EA"/>
    <w:rsid w:val="00722760"/>
    <w:rsid w:val="007235C3"/>
    <w:rsid w:val="007257C7"/>
    <w:rsid w:val="00731527"/>
    <w:rsid w:val="0073419D"/>
    <w:rsid w:val="007369ED"/>
    <w:rsid w:val="00750BEC"/>
    <w:rsid w:val="007617FB"/>
    <w:rsid w:val="00771003"/>
    <w:rsid w:val="00795590"/>
    <w:rsid w:val="00796E91"/>
    <w:rsid w:val="007A2B34"/>
    <w:rsid w:val="007B0886"/>
    <w:rsid w:val="007C7BEB"/>
    <w:rsid w:val="007D4F28"/>
    <w:rsid w:val="007D6420"/>
    <w:rsid w:val="008158D0"/>
    <w:rsid w:val="00865313"/>
    <w:rsid w:val="00875BCC"/>
    <w:rsid w:val="00886801"/>
    <w:rsid w:val="00891AA9"/>
    <w:rsid w:val="008976EE"/>
    <w:rsid w:val="008E1C32"/>
    <w:rsid w:val="00902DD3"/>
    <w:rsid w:val="009136AB"/>
    <w:rsid w:val="00920064"/>
    <w:rsid w:val="00931516"/>
    <w:rsid w:val="00976BC5"/>
    <w:rsid w:val="00982E70"/>
    <w:rsid w:val="00996B8F"/>
    <w:rsid w:val="009A1D28"/>
    <w:rsid w:val="009B08D6"/>
    <w:rsid w:val="009B43D0"/>
    <w:rsid w:val="009C0DFA"/>
    <w:rsid w:val="009C377E"/>
    <w:rsid w:val="009D6B97"/>
    <w:rsid w:val="00A35A3E"/>
    <w:rsid w:val="00A40DED"/>
    <w:rsid w:val="00A46DB3"/>
    <w:rsid w:val="00A64BC2"/>
    <w:rsid w:val="00AC21C1"/>
    <w:rsid w:val="00B742CE"/>
    <w:rsid w:val="00B814F0"/>
    <w:rsid w:val="00B9468F"/>
    <w:rsid w:val="00B96844"/>
    <w:rsid w:val="00BB6384"/>
    <w:rsid w:val="00BB64BD"/>
    <w:rsid w:val="00BC2C74"/>
    <w:rsid w:val="00BC4454"/>
    <w:rsid w:val="00C046B5"/>
    <w:rsid w:val="00C26E35"/>
    <w:rsid w:val="00C30C79"/>
    <w:rsid w:val="00C407F5"/>
    <w:rsid w:val="00C469EE"/>
    <w:rsid w:val="00C47635"/>
    <w:rsid w:val="00C83923"/>
    <w:rsid w:val="00C83EF9"/>
    <w:rsid w:val="00C92967"/>
    <w:rsid w:val="00CB1719"/>
    <w:rsid w:val="00CC483A"/>
    <w:rsid w:val="00CE0A94"/>
    <w:rsid w:val="00CF3D09"/>
    <w:rsid w:val="00CF4A69"/>
    <w:rsid w:val="00D323CA"/>
    <w:rsid w:val="00D63CBA"/>
    <w:rsid w:val="00D774F6"/>
    <w:rsid w:val="00D86B55"/>
    <w:rsid w:val="00DA43C5"/>
    <w:rsid w:val="00DE521F"/>
    <w:rsid w:val="00DF1B8C"/>
    <w:rsid w:val="00E05C84"/>
    <w:rsid w:val="00E12BF1"/>
    <w:rsid w:val="00E241F3"/>
    <w:rsid w:val="00E530DA"/>
    <w:rsid w:val="00EC1A6F"/>
    <w:rsid w:val="00EC1E98"/>
    <w:rsid w:val="00EF29FB"/>
    <w:rsid w:val="00F00BCD"/>
    <w:rsid w:val="00F00FAB"/>
    <w:rsid w:val="00F13391"/>
    <w:rsid w:val="00F14AF6"/>
    <w:rsid w:val="00F406A9"/>
    <w:rsid w:val="00F511A3"/>
    <w:rsid w:val="00F72AD3"/>
    <w:rsid w:val="00F8314F"/>
    <w:rsid w:val="00FC5E05"/>
    <w:rsid w:val="00FE1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0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0B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0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0BCD"/>
    <w:rPr>
      <w:sz w:val="18"/>
      <w:szCs w:val="18"/>
    </w:rPr>
  </w:style>
  <w:style w:type="table" w:styleId="a5">
    <w:name w:val="Table Grid"/>
    <w:basedOn w:val="a1"/>
    <w:uiPriority w:val="59"/>
    <w:rsid w:val="00F00B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F00BCD"/>
  </w:style>
  <w:style w:type="character" w:styleId="a6">
    <w:name w:val="Hyperlink"/>
    <w:basedOn w:val="a0"/>
    <w:uiPriority w:val="99"/>
    <w:semiHidden/>
    <w:unhideWhenUsed/>
    <w:rsid w:val="00F00BC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F00BCD"/>
    <w:rPr>
      <w:color w:val="800080" w:themeColor="followed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F00BC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00B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37FF1FD-E683-4DD4-B25C-D6C047922F05}"/>
</file>

<file path=customXml/itemProps2.xml><?xml version="1.0" encoding="utf-8"?>
<ds:datastoreItem xmlns:ds="http://schemas.openxmlformats.org/officeDocument/2006/customXml" ds:itemID="{BF0A23A8-C904-474B-B187-083FA0A9BFC5}"/>
</file>

<file path=customXml/itemProps3.xml><?xml version="1.0" encoding="utf-8"?>
<ds:datastoreItem xmlns:ds="http://schemas.openxmlformats.org/officeDocument/2006/customXml" ds:itemID="{661D1B91-A848-45CF-A088-EF9AA3C3A090}"/>
</file>

<file path=customXml/itemProps4.xml><?xml version="1.0" encoding="utf-8"?>
<ds:datastoreItem xmlns:ds="http://schemas.openxmlformats.org/officeDocument/2006/customXml" ds:itemID="{7056129E-88F5-4965-AEA2-BA2F4AE421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9</Pages>
  <Words>1776</Words>
  <Characters>10125</Characters>
  <Application>Microsoft Office Word</Application>
  <DocSecurity>0</DocSecurity>
  <Lines>84</Lines>
  <Paragraphs>23</Paragraphs>
  <ScaleCrop>false</ScaleCrop>
  <Company>Microsoft</Company>
  <LinksUpToDate>false</LinksUpToDate>
  <CharactersWithSpaces>1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94</cp:revision>
  <dcterms:created xsi:type="dcterms:W3CDTF">2016-12-02T01:01:00Z</dcterms:created>
  <dcterms:modified xsi:type="dcterms:W3CDTF">2017-02-24T07:24:00Z</dcterms:modified>
</cp:coreProperties>
</file>